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CD38D" w14:textId="56B15238" w:rsidR="008F274C" w:rsidRPr="003505E4" w:rsidRDefault="00372161" w:rsidP="008F274C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1</w:t>
      </w:r>
      <w:r w:rsidR="00436336" w:rsidRPr="003505E4">
        <w:rPr>
          <w:rFonts w:ascii="Times New Roman" w:hAnsi="Times New Roman" w:cs="Times New Roman"/>
          <w:b/>
          <w:szCs w:val="20"/>
        </w:rPr>
        <w:t xml:space="preserve"> </w:t>
      </w:r>
      <w:r w:rsidR="008F274C" w:rsidRPr="003505E4">
        <w:rPr>
          <w:rFonts w:ascii="Times New Roman" w:hAnsi="Times New Roman" w:cs="Times New Roman"/>
          <w:b/>
          <w:szCs w:val="20"/>
        </w:rPr>
        <w:t>Table</w:t>
      </w:r>
      <w:bookmarkStart w:id="0" w:name="_GoBack"/>
      <w:bookmarkEnd w:id="0"/>
      <w:r w:rsidR="00436336" w:rsidRPr="003505E4">
        <w:rPr>
          <w:rFonts w:ascii="Times New Roman" w:hAnsi="Times New Roman" w:cs="Times New Roman"/>
          <w:b/>
          <w:szCs w:val="20"/>
        </w:rPr>
        <w:t>.</w:t>
      </w:r>
      <w:r w:rsidR="008F274C" w:rsidRPr="003505E4">
        <w:rPr>
          <w:rFonts w:ascii="Times New Roman" w:hAnsi="Times New Roman" w:cs="Times New Roman"/>
          <w:b/>
          <w:szCs w:val="20"/>
        </w:rPr>
        <w:t xml:space="preserve"> </w:t>
      </w:r>
      <w:r w:rsidR="00E17F00" w:rsidRPr="003505E4">
        <w:rPr>
          <w:rFonts w:ascii="Times New Roman" w:hAnsi="Times New Roman" w:cs="Times New Roman"/>
          <w:b/>
          <w:szCs w:val="20"/>
        </w:rPr>
        <w:t xml:space="preserve">Prediction </w:t>
      </w:r>
      <w:r w:rsidR="008F274C" w:rsidRPr="003505E4">
        <w:rPr>
          <w:rFonts w:ascii="Times New Roman" w:hAnsi="Times New Roman" w:cs="Times New Roman"/>
          <w:b/>
          <w:szCs w:val="20"/>
        </w:rPr>
        <w:t>accuracy o</w:t>
      </w:r>
      <w:r w:rsidR="003B6D61" w:rsidRPr="003505E4">
        <w:rPr>
          <w:rFonts w:ascii="Times New Roman" w:hAnsi="Times New Roman" w:cs="Times New Roman"/>
          <w:b/>
          <w:szCs w:val="20"/>
        </w:rPr>
        <w:t>f</w:t>
      </w:r>
      <w:r w:rsidR="008F274C" w:rsidRPr="003505E4">
        <w:rPr>
          <w:rFonts w:ascii="Times New Roman" w:hAnsi="Times New Roman" w:cs="Times New Roman"/>
          <w:b/>
          <w:szCs w:val="20"/>
        </w:rPr>
        <w:t xml:space="preserve"> </w:t>
      </w:r>
      <w:r w:rsidR="005C6C49" w:rsidRPr="003505E4">
        <w:rPr>
          <w:rFonts w:ascii="Times New Roman" w:hAnsi="Times New Roman" w:cs="Times New Roman"/>
          <w:b/>
          <w:szCs w:val="20"/>
        </w:rPr>
        <w:t xml:space="preserve">the </w:t>
      </w:r>
      <w:r w:rsidR="008F274C" w:rsidRPr="003505E4">
        <w:rPr>
          <w:rFonts w:ascii="Times New Roman" w:hAnsi="Times New Roman" w:cs="Times New Roman"/>
          <w:b/>
          <w:szCs w:val="20"/>
        </w:rPr>
        <w:t>ROX index and SpO</w:t>
      </w:r>
      <w:r w:rsidR="008F274C" w:rsidRPr="003505E4">
        <w:rPr>
          <w:rFonts w:ascii="Times New Roman" w:hAnsi="Times New Roman" w:cs="Times New Roman"/>
          <w:b/>
          <w:szCs w:val="20"/>
          <w:vertAlign w:val="subscript"/>
        </w:rPr>
        <w:t>2</w:t>
      </w:r>
      <w:r w:rsidR="008F274C" w:rsidRPr="003505E4">
        <w:rPr>
          <w:rFonts w:ascii="Times New Roman" w:hAnsi="Times New Roman" w:cs="Times New Roman"/>
          <w:b/>
          <w:szCs w:val="20"/>
        </w:rPr>
        <w:t>/FiO</w:t>
      </w:r>
      <w:r w:rsidR="008F274C" w:rsidRPr="003505E4">
        <w:rPr>
          <w:rFonts w:ascii="Times New Roman" w:hAnsi="Times New Roman" w:cs="Times New Roman"/>
          <w:b/>
          <w:szCs w:val="20"/>
          <w:vertAlign w:val="subscript"/>
        </w:rPr>
        <w:t>2</w:t>
      </w:r>
      <w:r w:rsidR="008F274C" w:rsidRPr="003505E4">
        <w:rPr>
          <w:rFonts w:ascii="Times New Roman" w:hAnsi="Times New Roman" w:cs="Times New Roman"/>
          <w:b/>
          <w:szCs w:val="20"/>
        </w:rPr>
        <w:t xml:space="preserve"> ratio for HFNC failure</w:t>
      </w:r>
      <w:r w:rsidR="00E21F9C" w:rsidRPr="003505E4">
        <w:rPr>
          <w:rFonts w:ascii="Times New Roman" w:hAnsi="Times New Roman" w:cs="Times New Roman"/>
          <w:b/>
          <w:szCs w:val="20"/>
        </w:rPr>
        <w:t>.</w:t>
      </w:r>
    </w:p>
    <w:tbl>
      <w:tblPr>
        <w:tblStyle w:val="a3"/>
        <w:tblW w:w="8276" w:type="dxa"/>
        <w:tblLook w:val="04A0" w:firstRow="1" w:lastRow="0" w:firstColumn="1" w:lastColumn="0" w:noHBand="0" w:noVBand="1"/>
      </w:tblPr>
      <w:tblGrid>
        <w:gridCol w:w="1737"/>
        <w:gridCol w:w="2030"/>
        <w:gridCol w:w="1503"/>
        <w:gridCol w:w="1503"/>
        <w:gridCol w:w="1503"/>
      </w:tblGrid>
      <w:tr w:rsidR="008F274C" w:rsidRPr="003D7F43" w14:paraId="4FEA2910" w14:textId="77777777" w:rsidTr="00351EBC">
        <w:tc>
          <w:tcPr>
            <w:tcW w:w="1737" w:type="dxa"/>
          </w:tcPr>
          <w:p w14:paraId="274CAD14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 w:rsidRPr="003D7F43">
              <w:rPr>
                <w:rFonts w:ascii="Times New Roman" w:hAnsi="Times New Roman" w:cs="Times New Roman"/>
                <w:szCs w:val="20"/>
              </w:rPr>
              <w:t>Variable</w:t>
            </w:r>
          </w:p>
        </w:tc>
        <w:tc>
          <w:tcPr>
            <w:tcW w:w="2030" w:type="dxa"/>
          </w:tcPr>
          <w:p w14:paraId="43989E79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UROC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95% CI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503" w:type="dxa"/>
          </w:tcPr>
          <w:p w14:paraId="5104695D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 w:rsidRPr="00450D34">
              <w:rPr>
                <w:rFonts w:ascii="Times New Roman" w:hAnsi="Times New Roman" w:cs="Times New Roman"/>
                <w:szCs w:val="20"/>
              </w:rPr>
              <w:t>hreshold</w:t>
            </w:r>
          </w:p>
        </w:tc>
        <w:tc>
          <w:tcPr>
            <w:tcW w:w="1503" w:type="dxa"/>
          </w:tcPr>
          <w:p w14:paraId="314AF3B8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nsitivity</w:t>
            </w:r>
          </w:p>
        </w:tc>
        <w:tc>
          <w:tcPr>
            <w:tcW w:w="1503" w:type="dxa"/>
          </w:tcPr>
          <w:p w14:paraId="2374B901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pecificity</w:t>
            </w:r>
          </w:p>
        </w:tc>
      </w:tr>
      <w:tr w:rsidR="008F274C" w:rsidRPr="003D7F43" w14:paraId="525BB515" w14:textId="77777777" w:rsidTr="00351EBC">
        <w:tc>
          <w:tcPr>
            <w:tcW w:w="1737" w:type="dxa"/>
          </w:tcPr>
          <w:p w14:paraId="65363283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 w:rsidRPr="00523C3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ROX index</w:t>
            </w:r>
          </w:p>
        </w:tc>
        <w:tc>
          <w:tcPr>
            <w:tcW w:w="2030" w:type="dxa"/>
          </w:tcPr>
          <w:p w14:paraId="6B3CB46A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03" w:type="dxa"/>
          </w:tcPr>
          <w:p w14:paraId="12E224C5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03" w:type="dxa"/>
          </w:tcPr>
          <w:p w14:paraId="08A96087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03" w:type="dxa"/>
          </w:tcPr>
          <w:p w14:paraId="64E8CF0B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F274C" w:rsidRPr="003D7F43" w14:paraId="15B1E3C8" w14:textId="77777777" w:rsidTr="00351EBC">
        <w:tc>
          <w:tcPr>
            <w:tcW w:w="1737" w:type="dxa"/>
            <w:vAlign w:val="center"/>
          </w:tcPr>
          <w:p w14:paraId="233EC989" w14:textId="04FBA02F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 w:rsidRPr="00523C3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2A517E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2030" w:type="dxa"/>
          </w:tcPr>
          <w:p w14:paraId="3AC65D9E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</w:t>
            </w:r>
            <w:r>
              <w:rPr>
                <w:rFonts w:ascii="Times New Roman" w:hAnsi="Times New Roman" w:cs="Times New Roman"/>
                <w:szCs w:val="20"/>
              </w:rPr>
              <w:t>9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0.597</w:t>
            </w:r>
            <w:r w:rsidRPr="00523C3F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98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03" w:type="dxa"/>
          </w:tcPr>
          <w:p w14:paraId="67024FDC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.54</w:t>
            </w:r>
          </w:p>
        </w:tc>
        <w:tc>
          <w:tcPr>
            <w:tcW w:w="1503" w:type="dxa"/>
          </w:tcPr>
          <w:p w14:paraId="5EBEA67A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9.6%</w:t>
            </w:r>
          </w:p>
        </w:tc>
        <w:tc>
          <w:tcPr>
            <w:tcW w:w="1503" w:type="dxa"/>
          </w:tcPr>
          <w:p w14:paraId="53058450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6.1%</w:t>
            </w:r>
          </w:p>
        </w:tc>
      </w:tr>
      <w:tr w:rsidR="008F274C" w:rsidRPr="003D7F43" w14:paraId="5BF7C79F" w14:textId="77777777" w:rsidTr="00351EBC">
        <w:tc>
          <w:tcPr>
            <w:tcW w:w="1737" w:type="dxa"/>
            <w:vAlign w:val="center"/>
          </w:tcPr>
          <w:p w14:paraId="647C26A7" w14:textId="04B33789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 h</w:t>
            </w:r>
          </w:p>
        </w:tc>
        <w:tc>
          <w:tcPr>
            <w:tcW w:w="2030" w:type="dxa"/>
          </w:tcPr>
          <w:p w14:paraId="09E3BAF3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</w:t>
            </w:r>
            <w:r>
              <w:rPr>
                <w:rFonts w:ascii="Times New Roman" w:hAnsi="Times New Roman" w:cs="Times New Roman"/>
                <w:szCs w:val="20"/>
              </w:rPr>
              <w:t>8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0.583</w:t>
            </w:r>
            <w:r w:rsidRPr="00523C3F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81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03" w:type="dxa"/>
          </w:tcPr>
          <w:p w14:paraId="0087AD6F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.52</w:t>
            </w:r>
          </w:p>
        </w:tc>
        <w:tc>
          <w:tcPr>
            <w:tcW w:w="1503" w:type="dxa"/>
          </w:tcPr>
          <w:p w14:paraId="701534CB" w14:textId="61267166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865A49">
              <w:rPr>
                <w:rFonts w:ascii="Times New Roman" w:hAnsi="Times New Roman" w:cs="Times New Roman"/>
                <w:szCs w:val="20"/>
              </w:rPr>
              <w:t>.0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1503" w:type="dxa"/>
          </w:tcPr>
          <w:p w14:paraId="789735CC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.3%</w:t>
            </w:r>
          </w:p>
        </w:tc>
      </w:tr>
      <w:tr w:rsidR="000D48E5" w:rsidRPr="003D7F43" w14:paraId="039EB0BB" w14:textId="77777777" w:rsidTr="00351EBC">
        <w:tc>
          <w:tcPr>
            <w:tcW w:w="1737" w:type="dxa"/>
            <w:vAlign w:val="center"/>
          </w:tcPr>
          <w:p w14:paraId="7B988ECC" w14:textId="07BF4EDA" w:rsidR="000D48E5" w:rsidRDefault="00412FB8" w:rsidP="00351EBC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 h</w:t>
            </w:r>
          </w:p>
        </w:tc>
        <w:tc>
          <w:tcPr>
            <w:tcW w:w="2030" w:type="dxa"/>
          </w:tcPr>
          <w:p w14:paraId="26AB349A" w14:textId="1611F5B2" w:rsidR="000D48E5" w:rsidRDefault="00412FB8" w:rsidP="00412F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19 (0.500</w:t>
            </w:r>
            <w:r w:rsidRPr="00523C3F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38)</w:t>
            </w:r>
          </w:p>
        </w:tc>
        <w:tc>
          <w:tcPr>
            <w:tcW w:w="1503" w:type="dxa"/>
          </w:tcPr>
          <w:p w14:paraId="110DC19A" w14:textId="2EB79555" w:rsidR="000D48E5" w:rsidRDefault="00865A49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.32</w:t>
            </w:r>
          </w:p>
        </w:tc>
        <w:tc>
          <w:tcPr>
            <w:tcW w:w="1503" w:type="dxa"/>
          </w:tcPr>
          <w:p w14:paraId="57C8F9A0" w14:textId="4A665AF0" w:rsidR="000D48E5" w:rsidRDefault="00865A49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7.9%</w:t>
            </w:r>
          </w:p>
        </w:tc>
        <w:tc>
          <w:tcPr>
            <w:tcW w:w="1503" w:type="dxa"/>
          </w:tcPr>
          <w:p w14:paraId="541D504E" w14:textId="649E7792" w:rsidR="000D48E5" w:rsidRDefault="00865A49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.3%</w:t>
            </w:r>
          </w:p>
        </w:tc>
      </w:tr>
      <w:tr w:rsidR="008F274C" w:rsidRPr="003D7F43" w14:paraId="5308D5F1" w14:textId="77777777" w:rsidTr="00351EBC">
        <w:tc>
          <w:tcPr>
            <w:tcW w:w="1737" w:type="dxa"/>
          </w:tcPr>
          <w:p w14:paraId="4BB209FC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Sp</w:t>
            </w:r>
            <w:r w:rsidRPr="00523C3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O</w:t>
            </w:r>
            <w:r w:rsidRPr="000C4635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bscript"/>
              </w:rPr>
              <w:t>2</w:t>
            </w:r>
            <w:r w:rsidRPr="00523C3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/FiO</w:t>
            </w:r>
            <w:r w:rsidRPr="000C4635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bscript"/>
              </w:rPr>
              <w:t>2</w:t>
            </w:r>
            <w:r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bscript"/>
              </w:rPr>
              <w:t xml:space="preserve"> </w:t>
            </w:r>
            <w:r w:rsidRPr="00AB6C9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ratio</w:t>
            </w:r>
          </w:p>
        </w:tc>
        <w:tc>
          <w:tcPr>
            <w:tcW w:w="2030" w:type="dxa"/>
          </w:tcPr>
          <w:p w14:paraId="0835DF9E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03" w:type="dxa"/>
          </w:tcPr>
          <w:p w14:paraId="15D0666D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03" w:type="dxa"/>
          </w:tcPr>
          <w:p w14:paraId="76F615A6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03" w:type="dxa"/>
          </w:tcPr>
          <w:p w14:paraId="59A96808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F274C" w:rsidRPr="003D7F43" w14:paraId="6112015E" w14:textId="77777777" w:rsidTr="00351EBC">
        <w:tc>
          <w:tcPr>
            <w:tcW w:w="1737" w:type="dxa"/>
            <w:vAlign w:val="center"/>
          </w:tcPr>
          <w:p w14:paraId="150472FE" w14:textId="13656644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 w:rsidRPr="00523C3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h</w:t>
            </w:r>
          </w:p>
        </w:tc>
        <w:tc>
          <w:tcPr>
            <w:tcW w:w="2030" w:type="dxa"/>
          </w:tcPr>
          <w:p w14:paraId="66BC3816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4C0C7C">
              <w:rPr>
                <w:rFonts w:ascii="Times New Roman" w:hAnsi="Times New Roman" w:cs="Times New Roman"/>
                <w:szCs w:val="20"/>
              </w:rPr>
              <w:t>.7</w:t>
            </w:r>
            <w:r>
              <w:rPr>
                <w:rFonts w:ascii="Times New Roman" w:hAnsi="Times New Roman" w:cs="Times New Roman"/>
                <w:szCs w:val="20"/>
              </w:rPr>
              <w:t>62 (</w:t>
            </w:r>
            <w:r>
              <w:rPr>
                <w:rFonts w:ascii="Times New Roman" w:hAnsi="Times New Roman" w:cs="Times New Roman"/>
                <w:szCs w:val="20"/>
                <w:lang w:val="nl-NL"/>
              </w:rPr>
              <w:t>0</w:t>
            </w:r>
            <w:r w:rsidRPr="00D3768A">
              <w:rPr>
                <w:rFonts w:ascii="Times New Roman" w:hAnsi="Times New Roman" w:cs="Times New Roman" w:hint="eastAsia"/>
                <w:szCs w:val="20"/>
                <w:lang w:val="nl-NL"/>
              </w:rPr>
              <w:t>.6</w:t>
            </w:r>
            <w:r>
              <w:rPr>
                <w:rFonts w:ascii="Times New Roman" w:hAnsi="Times New Roman" w:cs="Times New Roman"/>
                <w:szCs w:val="20"/>
                <w:lang w:val="nl-NL"/>
              </w:rPr>
              <w:t>7</w:t>
            </w:r>
            <w:r w:rsidRPr="00D3768A">
              <w:rPr>
                <w:rFonts w:ascii="Times New Roman" w:hAnsi="Times New Roman" w:cs="Times New Roman" w:hint="eastAsia"/>
                <w:szCs w:val="20"/>
                <w:lang w:val="nl-NL"/>
              </w:rPr>
              <w:t>9</w:t>
            </w:r>
            <w:r w:rsidRPr="00523C3F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D3768A">
              <w:rPr>
                <w:rFonts w:ascii="Times New Roman" w:hAnsi="Times New Roman" w:cs="Times New Roman" w:hint="eastAsia"/>
                <w:szCs w:val="20"/>
                <w:lang w:val="nl-NL"/>
              </w:rPr>
              <w:t>.8</w:t>
            </w:r>
            <w:r>
              <w:rPr>
                <w:rFonts w:ascii="Times New Roman" w:hAnsi="Times New Roman" w:cs="Times New Roman"/>
                <w:szCs w:val="20"/>
                <w:lang w:val="nl-NL"/>
              </w:rPr>
              <w:t>46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503" w:type="dxa"/>
          </w:tcPr>
          <w:p w14:paraId="5DC09E93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6</w:t>
            </w:r>
          </w:p>
        </w:tc>
        <w:tc>
          <w:tcPr>
            <w:tcW w:w="1503" w:type="dxa"/>
          </w:tcPr>
          <w:p w14:paraId="41904D89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9.3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1503" w:type="dxa"/>
          </w:tcPr>
          <w:p w14:paraId="57FB5C55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7.3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</w:p>
        </w:tc>
      </w:tr>
      <w:tr w:rsidR="008F274C" w:rsidRPr="003D7F43" w14:paraId="2AF0294E" w14:textId="77777777" w:rsidTr="00351EBC">
        <w:tc>
          <w:tcPr>
            <w:tcW w:w="1737" w:type="dxa"/>
            <w:vAlign w:val="center"/>
          </w:tcPr>
          <w:p w14:paraId="0ACB60D9" w14:textId="2CAE5FAB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 h</w:t>
            </w:r>
          </w:p>
        </w:tc>
        <w:tc>
          <w:tcPr>
            <w:tcW w:w="2030" w:type="dxa"/>
          </w:tcPr>
          <w:p w14:paraId="374F1550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3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0.640</w:t>
            </w:r>
            <w:r w:rsidRPr="00523C3F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826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03" w:type="dxa"/>
          </w:tcPr>
          <w:p w14:paraId="6FF1658B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1</w:t>
            </w:r>
          </w:p>
        </w:tc>
        <w:tc>
          <w:tcPr>
            <w:tcW w:w="1503" w:type="dxa"/>
          </w:tcPr>
          <w:p w14:paraId="1AD16A47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8.6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1503" w:type="dxa"/>
          </w:tcPr>
          <w:p w14:paraId="6EE6E51B" w14:textId="77777777" w:rsidR="008F274C" w:rsidRPr="003D7F43" w:rsidRDefault="008F274C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.6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</w:p>
        </w:tc>
      </w:tr>
      <w:tr w:rsidR="000D48E5" w:rsidRPr="003D7F43" w14:paraId="0F8CD2E1" w14:textId="77777777" w:rsidTr="00351EBC">
        <w:tc>
          <w:tcPr>
            <w:tcW w:w="1737" w:type="dxa"/>
            <w:vAlign w:val="center"/>
          </w:tcPr>
          <w:p w14:paraId="498B69AF" w14:textId="3EED7453" w:rsidR="000D48E5" w:rsidRDefault="00DB46D5" w:rsidP="00351EBC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 h</w:t>
            </w:r>
          </w:p>
        </w:tc>
        <w:tc>
          <w:tcPr>
            <w:tcW w:w="2030" w:type="dxa"/>
          </w:tcPr>
          <w:p w14:paraId="0462400F" w14:textId="1380F673" w:rsidR="000D48E5" w:rsidRDefault="00DB46D5" w:rsidP="0061310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86 (0.575</w:t>
            </w:r>
            <w:r w:rsidR="00613100" w:rsidRPr="00523C3F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97)</w:t>
            </w:r>
          </w:p>
        </w:tc>
        <w:tc>
          <w:tcPr>
            <w:tcW w:w="1503" w:type="dxa"/>
          </w:tcPr>
          <w:p w14:paraId="48403EFD" w14:textId="60BBCFE1" w:rsidR="000D48E5" w:rsidRDefault="00F86AF9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93</w:t>
            </w:r>
          </w:p>
        </w:tc>
        <w:tc>
          <w:tcPr>
            <w:tcW w:w="1503" w:type="dxa"/>
          </w:tcPr>
          <w:p w14:paraId="63BD4AF2" w14:textId="731EF89E" w:rsidR="000D48E5" w:rsidRDefault="00F86AF9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6.5%</w:t>
            </w:r>
          </w:p>
        </w:tc>
        <w:tc>
          <w:tcPr>
            <w:tcW w:w="1503" w:type="dxa"/>
          </w:tcPr>
          <w:p w14:paraId="6FF11A5A" w14:textId="295EB066" w:rsidR="000D48E5" w:rsidRDefault="00F86AF9" w:rsidP="00351E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.5%</w:t>
            </w:r>
          </w:p>
        </w:tc>
      </w:tr>
    </w:tbl>
    <w:p w14:paraId="5A6D6FC6" w14:textId="1D5807D0" w:rsidR="008F274C" w:rsidRDefault="008F274C" w:rsidP="008F274C">
      <w:pPr>
        <w:rPr>
          <w:rFonts w:ascii="Times New Roman" w:hAnsi="Times New Roman" w:cs="Times New Roman"/>
          <w:szCs w:val="20"/>
        </w:rPr>
      </w:pPr>
      <w:r w:rsidRPr="00F54105">
        <w:rPr>
          <w:rFonts w:ascii="Times New Roman" w:hAnsi="Times New Roman" w:cs="Times New Roman"/>
          <w:szCs w:val="20"/>
        </w:rPr>
        <w:t>Data are shown as the median (</w:t>
      </w:r>
      <w:r w:rsidR="003B3FB2">
        <w:rPr>
          <w:rFonts w:ascii="Times New Roman" w:hAnsi="Times New Roman" w:cs="Times New Roman"/>
          <w:szCs w:val="20"/>
        </w:rPr>
        <w:t>IQR</w:t>
      </w:r>
      <w:r w:rsidRPr="00F54105">
        <w:rPr>
          <w:rFonts w:ascii="Times New Roman" w:hAnsi="Times New Roman" w:cs="Times New Roman"/>
          <w:szCs w:val="20"/>
        </w:rPr>
        <w:t>)</w:t>
      </w:r>
      <w:r>
        <w:rPr>
          <w:rFonts w:ascii="Times New Roman" w:hAnsi="Times New Roman" w:cs="Times New Roman"/>
          <w:szCs w:val="20"/>
        </w:rPr>
        <w:t>.</w:t>
      </w:r>
    </w:p>
    <w:p w14:paraId="3365E1FC" w14:textId="4A152AA4" w:rsidR="008F274C" w:rsidRDefault="008F274C" w:rsidP="008F274C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ROX</w:t>
      </w:r>
      <w:r w:rsidR="003B3FB2">
        <w:rPr>
          <w:rFonts w:ascii="Times New Roman" w:hAnsi="Times New Roman" w:cs="Times New Roman"/>
          <w:szCs w:val="20"/>
        </w:rPr>
        <w:t xml:space="preserve">, </w:t>
      </w:r>
      <w:r w:rsidRPr="00102894">
        <w:rPr>
          <w:rFonts w:ascii="Times New Roman" w:hAnsi="Times New Roman" w:cs="Times New Roman"/>
          <w:szCs w:val="20"/>
        </w:rPr>
        <w:t>pulse oximetry/fraction of inspired oxygen/respiratory rate</w:t>
      </w:r>
      <w:r>
        <w:rPr>
          <w:rFonts w:ascii="Times New Roman" w:hAnsi="Times New Roman" w:cs="Times New Roman"/>
          <w:szCs w:val="20"/>
        </w:rPr>
        <w:t xml:space="preserve">; </w:t>
      </w:r>
      <w:r w:rsidRPr="006D077A">
        <w:rPr>
          <w:rFonts w:ascii="Times New Roman" w:hAnsi="Times New Roman" w:cs="Times New Roman"/>
          <w:szCs w:val="20"/>
        </w:rPr>
        <w:t>HFNC</w:t>
      </w:r>
      <w:r w:rsidR="003B3FB2">
        <w:rPr>
          <w:rFonts w:ascii="Times New Roman" w:hAnsi="Times New Roman" w:cs="Times New Roman"/>
          <w:szCs w:val="20"/>
        </w:rPr>
        <w:t xml:space="preserve">, </w:t>
      </w:r>
      <w:r w:rsidRPr="006D077A">
        <w:rPr>
          <w:rFonts w:ascii="Times New Roman" w:hAnsi="Times New Roman" w:cs="Times New Roman"/>
          <w:szCs w:val="20"/>
        </w:rPr>
        <w:t xml:space="preserve">high-flow nasal cannula; </w:t>
      </w:r>
      <w:r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hAnsi="Times New Roman" w:cs="Times New Roman"/>
          <w:szCs w:val="20"/>
        </w:rPr>
        <w:t>p</w:t>
      </w:r>
      <w:r>
        <w:rPr>
          <w:rFonts w:ascii="Times New Roman" w:hAnsi="Times New Roman" w:cs="Times New Roman" w:hint="eastAsia"/>
          <w:szCs w:val="20"/>
        </w:rPr>
        <w:t>O</w:t>
      </w:r>
      <w:r w:rsidRPr="00225CA8">
        <w:rPr>
          <w:rFonts w:ascii="Times New Roman" w:hAnsi="Times New Roman" w:cs="Times New Roman" w:hint="eastAsia"/>
          <w:szCs w:val="20"/>
          <w:vertAlign w:val="subscript"/>
        </w:rPr>
        <w:t>2</w:t>
      </w:r>
      <w:r w:rsidR="003B3FB2" w:rsidRPr="000C063F">
        <w:rPr>
          <w:rFonts w:ascii="Times New Roman" w:hAnsi="Times New Roman" w:cs="Times New Roman"/>
          <w:szCs w:val="20"/>
        </w:rPr>
        <w:t>,</w:t>
      </w:r>
      <w:r w:rsidR="003B3FB2" w:rsidRPr="003B3FB2">
        <w:rPr>
          <w:rFonts w:ascii="Times New Roman" w:hAnsi="Times New Roman" w:cs="Times New Roman"/>
          <w:szCs w:val="20"/>
          <w:vertAlign w:val="subscript"/>
        </w:rPr>
        <w:t xml:space="preserve"> </w:t>
      </w:r>
      <w:r w:rsidRPr="00621B22">
        <w:rPr>
          <w:rFonts w:ascii="Times New Roman" w:hAnsi="Times New Roman" w:cs="Times New Roman"/>
          <w:szCs w:val="20"/>
        </w:rPr>
        <w:t>percutaneous oxygen saturation</w:t>
      </w:r>
      <w:r>
        <w:rPr>
          <w:rFonts w:ascii="Times New Roman" w:hAnsi="Times New Roman" w:cs="Times New Roman"/>
          <w:szCs w:val="20"/>
        </w:rPr>
        <w:t>;</w:t>
      </w:r>
      <w:r w:rsidRPr="006D077A">
        <w:rPr>
          <w:rFonts w:ascii="Times New Roman" w:hAnsi="Times New Roman" w:cs="Times New Roman"/>
          <w:szCs w:val="20"/>
        </w:rPr>
        <w:t xml:space="preserve"> FiO</w:t>
      </w:r>
      <w:r w:rsidRPr="006D077A">
        <w:rPr>
          <w:rFonts w:ascii="Times New Roman" w:hAnsi="Times New Roman" w:cs="Times New Roman"/>
          <w:szCs w:val="20"/>
          <w:vertAlign w:val="subscript"/>
        </w:rPr>
        <w:t>2</w:t>
      </w:r>
      <w:r w:rsidR="003B3FB2">
        <w:rPr>
          <w:rFonts w:ascii="Times New Roman" w:hAnsi="Times New Roman" w:cs="Times New Roman"/>
          <w:szCs w:val="20"/>
        </w:rPr>
        <w:t xml:space="preserve">, </w:t>
      </w:r>
      <w:r>
        <w:rPr>
          <w:rFonts w:ascii="Times New Roman" w:hAnsi="Times New Roman" w:cs="Times New Roman"/>
          <w:szCs w:val="20"/>
        </w:rPr>
        <w:t>fraction of inspired oxygen; and AUROC</w:t>
      </w:r>
      <w:r w:rsidR="003B3FB2">
        <w:rPr>
          <w:rFonts w:ascii="Times New Roman" w:hAnsi="Times New Roman" w:cs="Times New Roman"/>
          <w:szCs w:val="20"/>
        </w:rPr>
        <w:t xml:space="preserve">, </w:t>
      </w:r>
      <w:r w:rsidRPr="008406C2">
        <w:rPr>
          <w:rFonts w:ascii="Times New Roman" w:hAnsi="Times New Roman" w:cs="Times New Roman"/>
          <w:szCs w:val="20"/>
        </w:rPr>
        <w:t>area under the receiver operating characteristic curve</w:t>
      </w:r>
      <w:r>
        <w:rPr>
          <w:rFonts w:ascii="Times New Roman" w:hAnsi="Times New Roman" w:cs="Times New Roman"/>
          <w:szCs w:val="20"/>
        </w:rPr>
        <w:t>.</w:t>
      </w:r>
    </w:p>
    <w:p w14:paraId="01B19DC5" w14:textId="77777777" w:rsidR="008F274C" w:rsidRDefault="008F274C" w:rsidP="006C3FB2"/>
    <w:p w14:paraId="56E46E2A" w14:textId="3595FD37" w:rsidR="000739A5" w:rsidRPr="00D15B3C" w:rsidRDefault="00423072" w:rsidP="00D15B3C">
      <w:pPr>
        <w:widowControl/>
        <w:wordWrap/>
        <w:autoSpaceDE/>
        <w:autoSpaceDN/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0739A5" w:rsidRPr="00D15B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EE09FD" w16cid:durableId="24CDA49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E23390" w14:textId="77777777" w:rsidR="0073792B" w:rsidRDefault="0073792B" w:rsidP="00DC7D3E">
      <w:pPr>
        <w:spacing w:after="0" w:line="240" w:lineRule="auto"/>
      </w:pPr>
      <w:r>
        <w:separator/>
      </w:r>
    </w:p>
  </w:endnote>
  <w:endnote w:type="continuationSeparator" w:id="0">
    <w:p w14:paraId="5E2CB638" w14:textId="77777777" w:rsidR="0073792B" w:rsidRDefault="0073792B" w:rsidP="00DC7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DADC2F" w14:textId="77777777" w:rsidR="0073792B" w:rsidRDefault="0073792B" w:rsidP="00DC7D3E">
      <w:pPr>
        <w:spacing w:after="0" w:line="240" w:lineRule="auto"/>
      </w:pPr>
      <w:r>
        <w:separator/>
      </w:r>
    </w:p>
  </w:footnote>
  <w:footnote w:type="continuationSeparator" w:id="0">
    <w:p w14:paraId="3D0C0F22" w14:textId="77777777" w:rsidR="0073792B" w:rsidRDefault="0073792B" w:rsidP="00DC7D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E64D7C"/>
    <w:multiLevelType w:val="hybridMultilevel"/>
    <w:tmpl w:val="8140F76E"/>
    <w:lvl w:ilvl="0" w:tplc="E522F7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4073ABF"/>
    <w:multiLevelType w:val="hybridMultilevel"/>
    <w:tmpl w:val="15BA036E"/>
    <w:lvl w:ilvl="0" w:tplc="B34E6B12">
      <w:start w:val="1"/>
      <w:numFmt w:val="upperLetter"/>
      <w:lvlText w:val="%1."/>
      <w:lvlJc w:val="left"/>
      <w:pPr>
        <w:ind w:left="76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C4F3416"/>
    <w:multiLevelType w:val="hybridMultilevel"/>
    <w:tmpl w:val="B89A8E7E"/>
    <w:lvl w:ilvl="0" w:tplc="AE766E1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(1932-6203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e0vpdvlarp9feztr15ezdbvtvr2w9wfzta&quot;&gt;HFNC&lt;record-ids&gt;&lt;item&gt;3&lt;/item&gt;&lt;item&gt;4&lt;/item&gt;&lt;item&gt;11&lt;/item&gt;&lt;item&gt;12&lt;/item&gt;&lt;item&gt;15&lt;/item&gt;&lt;item&gt;17&lt;/item&gt;&lt;item&gt;19&lt;/item&gt;&lt;item&gt;20&lt;/item&gt;&lt;/record-ids&gt;&lt;/item&gt;&lt;/Libraries&gt;"/>
  </w:docVars>
  <w:rsids>
    <w:rsidRoot w:val="000739A5"/>
    <w:rsid w:val="00000F65"/>
    <w:rsid w:val="0000104F"/>
    <w:rsid w:val="000042AC"/>
    <w:rsid w:val="0000446A"/>
    <w:rsid w:val="00004A36"/>
    <w:rsid w:val="00005664"/>
    <w:rsid w:val="00005C1F"/>
    <w:rsid w:val="000116E0"/>
    <w:rsid w:val="000118DC"/>
    <w:rsid w:val="00015748"/>
    <w:rsid w:val="00016697"/>
    <w:rsid w:val="00016AA1"/>
    <w:rsid w:val="00021BA6"/>
    <w:rsid w:val="00022780"/>
    <w:rsid w:val="000269EF"/>
    <w:rsid w:val="00031308"/>
    <w:rsid w:val="00033244"/>
    <w:rsid w:val="000353A8"/>
    <w:rsid w:val="00035442"/>
    <w:rsid w:val="000402BD"/>
    <w:rsid w:val="00042B4E"/>
    <w:rsid w:val="00042BA2"/>
    <w:rsid w:val="00043414"/>
    <w:rsid w:val="000443AD"/>
    <w:rsid w:val="000457B0"/>
    <w:rsid w:val="00046364"/>
    <w:rsid w:val="00047802"/>
    <w:rsid w:val="0005090A"/>
    <w:rsid w:val="00050F75"/>
    <w:rsid w:val="00051302"/>
    <w:rsid w:val="000558EE"/>
    <w:rsid w:val="00056FD2"/>
    <w:rsid w:val="000601FD"/>
    <w:rsid w:val="00060658"/>
    <w:rsid w:val="000617DE"/>
    <w:rsid w:val="000633C1"/>
    <w:rsid w:val="000638BA"/>
    <w:rsid w:val="000645F2"/>
    <w:rsid w:val="00065B55"/>
    <w:rsid w:val="000661B4"/>
    <w:rsid w:val="000668AF"/>
    <w:rsid w:val="0007055A"/>
    <w:rsid w:val="0007285B"/>
    <w:rsid w:val="00072AC2"/>
    <w:rsid w:val="000739A5"/>
    <w:rsid w:val="00080E38"/>
    <w:rsid w:val="000860CE"/>
    <w:rsid w:val="00090AFD"/>
    <w:rsid w:val="00091ABF"/>
    <w:rsid w:val="000936E5"/>
    <w:rsid w:val="00093F4A"/>
    <w:rsid w:val="00094598"/>
    <w:rsid w:val="00097A5D"/>
    <w:rsid w:val="000A06BF"/>
    <w:rsid w:val="000A2B38"/>
    <w:rsid w:val="000A4ED6"/>
    <w:rsid w:val="000A535B"/>
    <w:rsid w:val="000A5507"/>
    <w:rsid w:val="000A69FF"/>
    <w:rsid w:val="000A797F"/>
    <w:rsid w:val="000A7E87"/>
    <w:rsid w:val="000B0A9B"/>
    <w:rsid w:val="000B0F94"/>
    <w:rsid w:val="000B1940"/>
    <w:rsid w:val="000B3041"/>
    <w:rsid w:val="000B36D7"/>
    <w:rsid w:val="000B36EF"/>
    <w:rsid w:val="000B5A52"/>
    <w:rsid w:val="000B7FCB"/>
    <w:rsid w:val="000C0242"/>
    <w:rsid w:val="000C063F"/>
    <w:rsid w:val="000C2778"/>
    <w:rsid w:val="000C2EDD"/>
    <w:rsid w:val="000C4635"/>
    <w:rsid w:val="000D01BF"/>
    <w:rsid w:val="000D1EFB"/>
    <w:rsid w:val="000D2295"/>
    <w:rsid w:val="000D3D13"/>
    <w:rsid w:val="000D48E5"/>
    <w:rsid w:val="000D6DD7"/>
    <w:rsid w:val="000D7050"/>
    <w:rsid w:val="000E0435"/>
    <w:rsid w:val="000E22AC"/>
    <w:rsid w:val="000E2C7C"/>
    <w:rsid w:val="000E2D8C"/>
    <w:rsid w:val="000E3F33"/>
    <w:rsid w:val="000E4B79"/>
    <w:rsid w:val="000E4BF7"/>
    <w:rsid w:val="000E5CF1"/>
    <w:rsid w:val="000E73AD"/>
    <w:rsid w:val="000E75A5"/>
    <w:rsid w:val="000E7922"/>
    <w:rsid w:val="000F172D"/>
    <w:rsid w:val="000F18B8"/>
    <w:rsid w:val="000F46CF"/>
    <w:rsid w:val="000F4B3C"/>
    <w:rsid w:val="000F51F1"/>
    <w:rsid w:val="000F58DE"/>
    <w:rsid w:val="000F6CCC"/>
    <w:rsid w:val="000F757E"/>
    <w:rsid w:val="000F7F1E"/>
    <w:rsid w:val="00102894"/>
    <w:rsid w:val="00103225"/>
    <w:rsid w:val="001038FB"/>
    <w:rsid w:val="0010394C"/>
    <w:rsid w:val="0010522F"/>
    <w:rsid w:val="00107599"/>
    <w:rsid w:val="0010782E"/>
    <w:rsid w:val="00107C7A"/>
    <w:rsid w:val="00110407"/>
    <w:rsid w:val="00110CD5"/>
    <w:rsid w:val="00111FB9"/>
    <w:rsid w:val="0011323F"/>
    <w:rsid w:val="00114290"/>
    <w:rsid w:val="0011540C"/>
    <w:rsid w:val="00115939"/>
    <w:rsid w:val="00115A37"/>
    <w:rsid w:val="0011619E"/>
    <w:rsid w:val="0011651D"/>
    <w:rsid w:val="00116F42"/>
    <w:rsid w:val="00116FF0"/>
    <w:rsid w:val="001172AC"/>
    <w:rsid w:val="001172F1"/>
    <w:rsid w:val="001211FF"/>
    <w:rsid w:val="00121CCD"/>
    <w:rsid w:val="0012347D"/>
    <w:rsid w:val="001242C8"/>
    <w:rsid w:val="0012784D"/>
    <w:rsid w:val="001324AC"/>
    <w:rsid w:val="00132A77"/>
    <w:rsid w:val="001334CA"/>
    <w:rsid w:val="001347C6"/>
    <w:rsid w:val="00134C0D"/>
    <w:rsid w:val="001361DB"/>
    <w:rsid w:val="0013643C"/>
    <w:rsid w:val="00140207"/>
    <w:rsid w:val="00142357"/>
    <w:rsid w:val="00143180"/>
    <w:rsid w:val="0014375C"/>
    <w:rsid w:val="00143C76"/>
    <w:rsid w:val="00144DA8"/>
    <w:rsid w:val="0014568D"/>
    <w:rsid w:val="00145948"/>
    <w:rsid w:val="00147450"/>
    <w:rsid w:val="001510FB"/>
    <w:rsid w:val="00151950"/>
    <w:rsid w:val="001520BD"/>
    <w:rsid w:val="0015231F"/>
    <w:rsid w:val="00152CC6"/>
    <w:rsid w:val="001533A1"/>
    <w:rsid w:val="00153807"/>
    <w:rsid w:val="00153F68"/>
    <w:rsid w:val="001607DE"/>
    <w:rsid w:val="00160EC6"/>
    <w:rsid w:val="00161B9C"/>
    <w:rsid w:val="00161DB3"/>
    <w:rsid w:val="00162374"/>
    <w:rsid w:val="0016255F"/>
    <w:rsid w:val="001640FF"/>
    <w:rsid w:val="00165610"/>
    <w:rsid w:val="00165881"/>
    <w:rsid w:val="001672F7"/>
    <w:rsid w:val="001712BC"/>
    <w:rsid w:val="00172779"/>
    <w:rsid w:val="00177354"/>
    <w:rsid w:val="0018411A"/>
    <w:rsid w:val="00185173"/>
    <w:rsid w:val="0018574F"/>
    <w:rsid w:val="00185AAE"/>
    <w:rsid w:val="00185E09"/>
    <w:rsid w:val="00186B55"/>
    <w:rsid w:val="00186CF7"/>
    <w:rsid w:val="00187FC2"/>
    <w:rsid w:val="00190E45"/>
    <w:rsid w:val="00191ABC"/>
    <w:rsid w:val="00193DD9"/>
    <w:rsid w:val="00196F39"/>
    <w:rsid w:val="001A0DE8"/>
    <w:rsid w:val="001A1667"/>
    <w:rsid w:val="001A409C"/>
    <w:rsid w:val="001A47BE"/>
    <w:rsid w:val="001A4CA3"/>
    <w:rsid w:val="001A506C"/>
    <w:rsid w:val="001A7FFD"/>
    <w:rsid w:val="001B2103"/>
    <w:rsid w:val="001B2CB7"/>
    <w:rsid w:val="001B35E0"/>
    <w:rsid w:val="001B3793"/>
    <w:rsid w:val="001B4359"/>
    <w:rsid w:val="001B5659"/>
    <w:rsid w:val="001B5F3E"/>
    <w:rsid w:val="001B76FB"/>
    <w:rsid w:val="001C1069"/>
    <w:rsid w:val="001C1111"/>
    <w:rsid w:val="001C420D"/>
    <w:rsid w:val="001C60FA"/>
    <w:rsid w:val="001C62C6"/>
    <w:rsid w:val="001C6E05"/>
    <w:rsid w:val="001D3953"/>
    <w:rsid w:val="001D7E74"/>
    <w:rsid w:val="001E060A"/>
    <w:rsid w:val="001E0688"/>
    <w:rsid w:val="001E1E3D"/>
    <w:rsid w:val="001E1F21"/>
    <w:rsid w:val="001E20CE"/>
    <w:rsid w:val="001E24D0"/>
    <w:rsid w:val="001E2AB9"/>
    <w:rsid w:val="001E3A81"/>
    <w:rsid w:val="001E3CCD"/>
    <w:rsid w:val="001E5E05"/>
    <w:rsid w:val="001E6455"/>
    <w:rsid w:val="001F0AE0"/>
    <w:rsid w:val="001F1F8D"/>
    <w:rsid w:val="001F2D28"/>
    <w:rsid w:val="001F44CB"/>
    <w:rsid w:val="001F6067"/>
    <w:rsid w:val="00200321"/>
    <w:rsid w:val="0020241E"/>
    <w:rsid w:val="00203537"/>
    <w:rsid w:val="00203DA5"/>
    <w:rsid w:val="0020590F"/>
    <w:rsid w:val="002059E6"/>
    <w:rsid w:val="0020629D"/>
    <w:rsid w:val="002065BD"/>
    <w:rsid w:val="00206817"/>
    <w:rsid w:val="0021064A"/>
    <w:rsid w:val="0021191C"/>
    <w:rsid w:val="00211B56"/>
    <w:rsid w:val="00212BCA"/>
    <w:rsid w:val="00214809"/>
    <w:rsid w:val="0021551F"/>
    <w:rsid w:val="0021556D"/>
    <w:rsid w:val="00215976"/>
    <w:rsid w:val="00216B3D"/>
    <w:rsid w:val="00217E42"/>
    <w:rsid w:val="002212A9"/>
    <w:rsid w:val="002222F6"/>
    <w:rsid w:val="002227A0"/>
    <w:rsid w:val="002243D7"/>
    <w:rsid w:val="002253DC"/>
    <w:rsid w:val="00225CA8"/>
    <w:rsid w:val="0022638D"/>
    <w:rsid w:val="00226685"/>
    <w:rsid w:val="00227988"/>
    <w:rsid w:val="00230CC5"/>
    <w:rsid w:val="002326B7"/>
    <w:rsid w:val="00235301"/>
    <w:rsid w:val="00240016"/>
    <w:rsid w:val="00240FC3"/>
    <w:rsid w:val="0024333B"/>
    <w:rsid w:val="00243693"/>
    <w:rsid w:val="002437E6"/>
    <w:rsid w:val="00245D51"/>
    <w:rsid w:val="002467B0"/>
    <w:rsid w:val="00246B54"/>
    <w:rsid w:val="00250131"/>
    <w:rsid w:val="00250325"/>
    <w:rsid w:val="00251318"/>
    <w:rsid w:val="00252AF2"/>
    <w:rsid w:val="00253577"/>
    <w:rsid w:val="0025376C"/>
    <w:rsid w:val="00253E4B"/>
    <w:rsid w:val="00254FEE"/>
    <w:rsid w:val="00255408"/>
    <w:rsid w:val="00260110"/>
    <w:rsid w:val="0026289F"/>
    <w:rsid w:val="002640C1"/>
    <w:rsid w:val="002644D2"/>
    <w:rsid w:val="00265EA5"/>
    <w:rsid w:val="00271AF6"/>
    <w:rsid w:val="00274675"/>
    <w:rsid w:val="00274F4F"/>
    <w:rsid w:val="00276822"/>
    <w:rsid w:val="002802C7"/>
    <w:rsid w:val="002807B6"/>
    <w:rsid w:val="00280D97"/>
    <w:rsid w:val="00283481"/>
    <w:rsid w:val="00284A97"/>
    <w:rsid w:val="00285581"/>
    <w:rsid w:val="002858BC"/>
    <w:rsid w:val="00287383"/>
    <w:rsid w:val="002873C7"/>
    <w:rsid w:val="00287D78"/>
    <w:rsid w:val="00290535"/>
    <w:rsid w:val="00291DCD"/>
    <w:rsid w:val="00292517"/>
    <w:rsid w:val="00292CC1"/>
    <w:rsid w:val="002934FB"/>
    <w:rsid w:val="00294020"/>
    <w:rsid w:val="00294181"/>
    <w:rsid w:val="00294465"/>
    <w:rsid w:val="00294502"/>
    <w:rsid w:val="00295C94"/>
    <w:rsid w:val="002972AA"/>
    <w:rsid w:val="00297BB4"/>
    <w:rsid w:val="00297DBE"/>
    <w:rsid w:val="002A517E"/>
    <w:rsid w:val="002B2961"/>
    <w:rsid w:val="002B4973"/>
    <w:rsid w:val="002B7AAA"/>
    <w:rsid w:val="002C06D7"/>
    <w:rsid w:val="002C19AD"/>
    <w:rsid w:val="002C2CEE"/>
    <w:rsid w:val="002C4498"/>
    <w:rsid w:val="002C4A00"/>
    <w:rsid w:val="002C529F"/>
    <w:rsid w:val="002D04BE"/>
    <w:rsid w:val="002D0879"/>
    <w:rsid w:val="002D1DA3"/>
    <w:rsid w:val="002D260A"/>
    <w:rsid w:val="002D50FF"/>
    <w:rsid w:val="002E0253"/>
    <w:rsid w:val="002E0CFB"/>
    <w:rsid w:val="002E2759"/>
    <w:rsid w:val="002E3236"/>
    <w:rsid w:val="002E33F3"/>
    <w:rsid w:val="002E341B"/>
    <w:rsid w:val="002E54AC"/>
    <w:rsid w:val="002E558D"/>
    <w:rsid w:val="002E5666"/>
    <w:rsid w:val="002E5E86"/>
    <w:rsid w:val="002E7C64"/>
    <w:rsid w:val="002F1DD8"/>
    <w:rsid w:val="002F58F8"/>
    <w:rsid w:val="002F627B"/>
    <w:rsid w:val="0030002F"/>
    <w:rsid w:val="0030221D"/>
    <w:rsid w:val="00302ACE"/>
    <w:rsid w:val="0030395D"/>
    <w:rsid w:val="00305FBE"/>
    <w:rsid w:val="00306B88"/>
    <w:rsid w:val="0030759F"/>
    <w:rsid w:val="00307C02"/>
    <w:rsid w:val="003103FC"/>
    <w:rsid w:val="0031074B"/>
    <w:rsid w:val="003113B7"/>
    <w:rsid w:val="003114A8"/>
    <w:rsid w:val="0031251B"/>
    <w:rsid w:val="00312949"/>
    <w:rsid w:val="00312D79"/>
    <w:rsid w:val="003142EB"/>
    <w:rsid w:val="0031592F"/>
    <w:rsid w:val="003168CC"/>
    <w:rsid w:val="003179D2"/>
    <w:rsid w:val="00317BEC"/>
    <w:rsid w:val="0032045E"/>
    <w:rsid w:val="003209AD"/>
    <w:rsid w:val="00321052"/>
    <w:rsid w:val="00321922"/>
    <w:rsid w:val="0032208E"/>
    <w:rsid w:val="00322F1F"/>
    <w:rsid w:val="0032314F"/>
    <w:rsid w:val="003239D3"/>
    <w:rsid w:val="00325FC0"/>
    <w:rsid w:val="00331386"/>
    <w:rsid w:val="00331F81"/>
    <w:rsid w:val="0033478C"/>
    <w:rsid w:val="00336F9A"/>
    <w:rsid w:val="00337352"/>
    <w:rsid w:val="0034019A"/>
    <w:rsid w:val="003409A7"/>
    <w:rsid w:val="00341AAB"/>
    <w:rsid w:val="0034368C"/>
    <w:rsid w:val="00350051"/>
    <w:rsid w:val="003505E4"/>
    <w:rsid w:val="00351EBC"/>
    <w:rsid w:val="003522E1"/>
    <w:rsid w:val="003523A2"/>
    <w:rsid w:val="0035248E"/>
    <w:rsid w:val="00352DF2"/>
    <w:rsid w:val="0035621F"/>
    <w:rsid w:val="003619E6"/>
    <w:rsid w:val="00365A0C"/>
    <w:rsid w:val="00365A29"/>
    <w:rsid w:val="0037094A"/>
    <w:rsid w:val="00370E78"/>
    <w:rsid w:val="003716FD"/>
    <w:rsid w:val="003718BF"/>
    <w:rsid w:val="00371D55"/>
    <w:rsid w:val="00372161"/>
    <w:rsid w:val="0037349C"/>
    <w:rsid w:val="003734AE"/>
    <w:rsid w:val="003737BA"/>
    <w:rsid w:val="0037486F"/>
    <w:rsid w:val="0037562E"/>
    <w:rsid w:val="003766C9"/>
    <w:rsid w:val="003766E3"/>
    <w:rsid w:val="0038059E"/>
    <w:rsid w:val="00380693"/>
    <w:rsid w:val="003808A7"/>
    <w:rsid w:val="0038359F"/>
    <w:rsid w:val="0038395B"/>
    <w:rsid w:val="0038412D"/>
    <w:rsid w:val="0038512F"/>
    <w:rsid w:val="00390366"/>
    <w:rsid w:val="00390645"/>
    <w:rsid w:val="003919EB"/>
    <w:rsid w:val="00391F99"/>
    <w:rsid w:val="00393F8E"/>
    <w:rsid w:val="00395E86"/>
    <w:rsid w:val="00397191"/>
    <w:rsid w:val="00397A7A"/>
    <w:rsid w:val="00397BBF"/>
    <w:rsid w:val="003A04FA"/>
    <w:rsid w:val="003A0BAD"/>
    <w:rsid w:val="003A13EA"/>
    <w:rsid w:val="003A1EED"/>
    <w:rsid w:val="003A20D0"/>
    <w:rsid w:val="003A3047"/>
    <w:rsid w:val="003B08F7"/>
    <w:rsid w:val="003B2E7F"/>
    <w:rsid w:val="003B3232"/>
    <w:rsid w:val="003B3FB2"/>
    <w:rsid w:val="003B6D61"/>
    <w:rsid w:val="003B733D"/>
    <w:rsid w:val="003B7C3E"/>
    <w:rsid w:val="003C25C3"/>
    <w:rsid w:val="003C31E5"/>
    <w:rsid w:val="003C3995"/>
    <w:rsid w:val="003C3BA4"/>
    <w:rsid w:val="003C4BDC"/>
    <w:rsid w:val="003C70EE"/>
    <w:rsid w:val="003D2F96"/>
    <w:rsid w:val="003D6681"/>
    <w:rsid w:val="003D7F43"/>
    <w:rsid w:val="003D7FFB"/>
    <w:rsid w:val="003E1B0E"/>
    <w:rsid w:val="003E58DE"/>
    <w:rsid w:val="003F06B7"/>
    <w:rsid w:val="003F22BD"/>
    <w:rsid w:val="003F4DF3"/>
    <w:rsid w:val="003F745D"/>
    <w:rsid w:val="003F7B6B"/>
    <w:rsid w:val="00400CAB"/>
    <w:rsid w:val="00400EE0"/>
    <w:rsid w:val="0040676D"/>
    <w:rsid w:val="0041000A"/>
    <w:rsid w:val="00412BEA"/>
    <w:rsid w:val="00412FB8"/>
    <w:rsid w:val="004156BF"/>
    <w:rsid w:val="004157F1"/>
    <w:rsid w:val="00420A88"/>
    <w:rsid w:val="00422B90"/>
    <w:rsid w:val="00422B95"/>
    <w:rsid w:val="00423072"/>
    <w:rsid w:val="00426286"/>
    <w:rsid w:val="004270AD"/>
    <w:rsid w:val="0042721A"/>
    <w:rsid w:val="004316E4"/>
    <w:rsid w:val="0043287D"/>
    <w:rsid w:val="00434AF1"/>
    <w:rsid w:val="00434F38"/>
    <w:rsid w:val="00435A55"/>
    <w:rsid w:val="00436336"/>
    <w:rsid w:val="0043668D"/>
    <w:rsid w:val="004421BA"/>
    <w:rsid w:val="00442391"/>
    <w:rsid w:val="00443C5C"/>
    <w:rsid w:val="00444229"/>
    <w:rsid w:val="00444B70"/>
    <w:rsid w:val="0044681C"/>
    <w:rsid w:val="00446868"/>
    <w:rsid w:val="004508C2"/>
    <w:rsid w:val="00450D34"/>
    <w:rsid w:val="00452140"/>
    <w:rsid w:val="004542C4"/>
    <w:rsid w:val="00454C63"/>
    <w:rsid w:val="004558B8"/>
    <w:rsid w:val="00461BCB"/>
    <w:rsid w:val="004627EC"/>
    <w:rsid w:val="00463248"/>
    <w:rsid w:val="00463525"/>
    <w:rsid w:val="00465654"/>
    <w:rsid w:val="0047053F"/>
    <w:rsid w:val="00470D83"/>
    <w:rsid w:val="00472B74"/>
    <w:rsid w:val="004740C9"/>
    <w:rsid w:val="00475B7D"/>
    <w:rsid w:val="0047718D"/>
    <w:rsid w:val="00480A22"/>
    <w:rsid w:val="00481252"/>
    <w:rsid w:val="00482FDF"/>
    <w:rsid w:val="00484AA6"/>
    <w:rsid w:val="00485C0C"/>
    <w:rsid w:val="0048791B"/>
    <w:rsid w:val="00490386"/>
    <w:rsid w:val="0049114F"/>
    <w:rsid w:val="0049393A"/>
    <w:rsid w:val="004940F9"/>
    <w:rsid w:val="004A0066"/>
    <w:rsid w:val="004A01F1"/>
    <w:rsid w:val="004A130F"/>
    <w:rsid w:val="004A15D3"/>
    <w:rsid w:val="004A3C14"/>
    <w:rsid w:val="004A438F"/>
    <w:rsid w:val="004A5E81"/>
    <w:rsid w:val="004A5FFB"/>
    <w:rsid w:val="004A787C"/>
    <w:rsid w:val="004B0371"/>
    <w:rsid w:val="004B1208"/>
    <w:rsid w:val="004B144A"/>
    <w:rsid w:val="004B36B2"/>
    <w:rsid w:val="004B3892"/>
    <w:rsid w:val="004B6225"/>
    <w:rsid w:val="004C0C7C"/>
    <w:rsid w:val="004C70CE"/>
    <w:rsid w:val="004C78CD"/>
    <w:rsid w:val="004D3147"/>
    <w:rsid w:val="004D3520"/>
    <w:rsid w:val="004D44B6"/>
    <w:rsid w:val="004D4554"/>
    <w:rsid w:val="004D5131"/>
    <w:rsid w:val="004D7BCD"/>
    <w:rsid w:val="004E04C8"/>
    <w:rsid w:val="004E48D2"/>
    <w:rsid w:val="004E4EFB"/>
    <w:rsid w:val="004E6005"/>
    <w:rsid w:val="004E6209"/>
    <w:rsid w:val="004E6B65"/>
    <w:rsid w:val="004E7420"/>
    <w:rsid w:val="004E7F8F"/>
    <w:rsid w:val="004F1234"/>
    <w:rsid w:val="004F33FC"/>
    <w:rsid w:val="004F39B9"/>
    <w:rsid w:val="004F3E9A"/>
    <w:rsid w:val="004F43AE"/>
    <w:rsid w:val="004F4A4E"/>
    <w:rsid w:val="004F5824"/>
    <w:rsid w:val="004F612D"/>
    <w:rsid w:val="004F62EB"/>
    <w:rsid w:val="004F7A8A"/>
    <w:rsid w:val="004F7DF9"/>
    <w:rsid w:val="00500BD1"/>
    <w:rsid w:val="00502520"/>
    <w:rsid w:val="00503AC2"/>
    <w:rsid w:val="0050447B"/>
    <w:rsid w:val="005110DF"/>
    <w:rsid w:val="00511BD4"/>
    <w:rsid w:val="00514B64"/>
    <w:rsid w:val="00514B72"/>
    <w:rsid w:val="00515BCD"/>
    <w:rsid w:val="00522AE3"/>
    <w:rsid w:val="00523628"/>
    <w:rsid w:val="00523C3F"/>
    <w:rsid w:val="00524632"/>
    <w:rsid w:val="00524EB8"/>
    <w:rsid w:val="005252E6"/>
    <w:rsid w:val="00527362"/>
    <w:rsid w:val="0052770B"/>
    <w:rsid w:val="005277BE"/>
    <w:rsid w:val="00527A19"/>
    <w:rsid w:val="00530F32"/>
    <w:rsid w:val="00531022"/>
    <w:rsid w:val="00531829"/>
    <w:rsid w:val="0053191B"/>
    <w:rsid w:val="00531A5C"/>
    <w:rsid w:val="00533931"/>
    <w:rsid w:val="00534022"/>
    <w:rsid w:val="005342D3"/>
    <w:rsid w:val="00534760"/>
    <w:rsid w:val="00535859"/>
    <w:rsid w:val="00535E7E"/>
    <w:rsid w:val="00536CCB"/>
    <w:rsid w:val="0053790F"/>
    <w:rsid w:val="0054067A"/>
    <w:rsid w:val="00540D2F"/>
    <w:rsid w:val="00541D92"/>
    <w:rsid w:val="005430AD"/>
    <w:rsid w:val="0054461F"/>
    <w:rsid w:val="00546645"/>
    <w:rsid w:val="0055023B"/>
    <w:rsid w:val="00550B25"/>
    <w:rsid w:val="00551852"/>
    <w:rsid w:val="00553472"/>
    <w:rsid w:val="005554E5"/>
    <w:rsid w:val="005565D2"/>
    <w:rsid w:val="00561D43"/>
    <w:rsid w:val="0056373A"/>
    <w:rsid w:val="005643EF"/>
    <w:rsid w:val="005652AA"/>
    <w:rsid w:val="005661BE"/>
    <w:rsid w:val="00566A6D"/>
    <w:rsid w:val="00566D68"/>
    <w:rsid w:val="00566E9A"/>
    <w:rsid w:val="00572403"/>
    <w:rsid w:val="005743E1"/>
    <w:rsid w:val="00577F22"/>
    <w:rsid w:val="00581453"/>
    <w:rsid w:val="0058159F"/>
    <w:rsid w:val="00592570"/>
    <w:rsid w:val="005933D5"/>
    <w:rsid w:val="0059456B"/>
    <w:rsid w:val="005947CE"/>
    <w:rsid w:val="00596149"/>
    <w:rsid w:val="0059799C"/>
    <w:rsid w:val="00597C18"/>
    <w:rsid w:val="005A2AA0"/>
    <w:rsid w:val="005A3A93"/>
    <w:rsid w:val="005A3BDB"/>
    <w:rsid w:val="005A71AC"/>
    <w:rsid w:val="005B0DB1"/>
    <w:rsid w:val="005B24D6"/>
    <w:rsid w:val="005B3336"/>
    <w:rsid w:val="005B4297"/>
    <w:rsid w:val="005B4D99"/>
    <w:rsid w:val="005B5628"/>
    <w:rsid w:val="005B5CF0"/>
    <w:rsid w:val="005B620B"/>
    <w:rsid w:val="005B7BCB"/>
    <w:rsid w:val="005C0059"/>
    <w:rsid w:val="005C04AF"/>
    <w:rsid w:val="005C0916"/>
    <w:rsid w:val="005C10BC"/>
    <w:rsid w:val="005C13BC"/>
    <w:rsid w:val="005C4264"/>
    <w:rsid w:val="005C5101"/>
    <w:rsid w:val="005C5A2B"/>
    <w:rsid w:val="005C5D13"/>
    <w:rsid w:val="005C6C49"/>
    <w:rsid w:val="005D0149"/>
    <w:rsid w:val="005D0F98"/>
    <w:rsid w:val="005D1522"/>
    <w:rsid w:val="005D3F0C"/>
    <w:rsid w:val="005D4789"/>
    <w:rsid w:val="005D7F10"/>
    <w:rsid w:val="005E2203"/>
    <w:rsid w:val="005E2E72"/>
    <w:rsid w:val="005E483F"/>
    <w:rsid w:val="005E6941"/>
    <w:rsid w:val="005E7C25"/>
    <w:rsid w:val="005F129D"/>
    <w:rsid w:val="005F4163"/>
    <w:rsid w:val="005F6907"/>
    <w:rsid w:val="005F6A2A"/>
    <w:rsid w:val="005F7684"/>
    <w:rsid w:val="005F76DE"/>
    <w:rsid w:val="006006FF"/>
    <w:rsid w:val="00600A78"/>
    <w:rsid w:val="00601ECF"/>
    <w:rsid w:val="00602380"/>
    <w:rsid w:val="00602792"/>
    <w:rsid w:val="00602F7E"/>
    <w:rsid w:val="00603052"/>
    <w:rsid w:val="006111EF"/>
    <w:rsid w:val="00613100"/>
    <w:rsid w:val="00614D8E"/>
    <w:rsid w:val="006150F6"/>
    <w:rsid w:val="00615684"/>
    <w:rsid w:val="006176BF"/>
    <w:rsid w:val="00620974"/>
    <w:rsid w:val="006213C9"/>
    <w:rsid w:val="00621B22"/>
    <w:rsid w:val="00621F90"/>
    <w:rsid w:val="0062276A"/>
    <w:rsid w:val="006233F9"/>
    <w:rsid w:val="00623D7D"/>
    <w:rsid w:val="00625228"/>
    <w:rsid w:val="006252CE"/>
    <w:rsid w:val="00625A93"/>
    <w:rsid w:val="00626C35"/>
    <w:rsid w:val="006277B8"/>
    <w:rsid w:val="00627B60"/>
    <w:rsid w:val="00632340"/>
    <w:rsid w:val="00635C53"/>
    <w:rsid w:val="0063605E"/>
    <w:rsid w:val="0063741C"/>
    <w:rsid w:val="00640D4C"/>
    <w:rsid w:val="0064240A"/>
    <w:rsid w:val="0064248F"/>
    <w:rsid w:val="0064627D"/>
    <w:rsid w:val="00650B38"/>
    <w:rsid w:val="006515FA"/>
    <w:rsid w:val="00651A5F"/>
    <w:rsid w:val="00653AFB"/>
    <w:rsid w:val="006545B7"/>
    <w:rsid w:val="00654FCD"/>
    <w:rsid w:val="006561BF"/>
    <w:rsid w:val="00656203"/>
    <w:rsid w:val="006603A9"/>
    <w:rsid w:val="00662506"/>
    <w:rsid w:val="0066576E"/>
    <w:rsid w:val="006662F3"/>
    <w:rsid w:val="006679B1"/>
    <w:rsid w:val="00670496"/>
    <w:rsid w:val="006707AF"/>
    <w:rsid w:val="00674742"/>
    <w:rsid w:val="00674A3C"/>
    <w:rsid w:val="00676194"/>
    <w:rsid w:val="00680A29"/>
    <w:rsid w:val="006811A6"/>
    <w:rsid w:val="00682034"/>
    <w:rsid w:val="00683430"/>
    <w:rsid w:val="00684228"/>
    <w:rsid w:val="00685C07"/>
    <w:rsid w:val="00685D33"/>
    <w:rsid w:val="00685D37"/>
    <w:rsid w:val="00686AAC"/>
    <w:rsid w:val="00686E1D"/>
    <w:rsid w:val="00691D6C"/>
    <w:rsid w:val="00691E7E"/>
    <w:rsid w:val="00691F97"/>
    <w:rsid w:val="00692677"/>
    <w:rsid w:val="006977C3"/>
    <w:rsid w:val="006A0972"/>
    <w:rsid w:val="006A1C69"/>
    <w:rsid w:val="006A1E6D"/>
    <w:rsid w:val="006A406C"/>
    <w:rsid w:val="006A5BC2"/>
    <w:rsid w:val="006B011D"/>
    <w:rsid w:val="006B12DC"/>
    <w:rsid w:val="006B4603"/>
    <w:rsid w:val="006B4736"/>
    <w:rsid w:val="006B47AF"/>
    <w:rsid w:val="006B518D"/>
    <w:rsid w:val="006B59AE"/>
    <w:rsid w:val="006B6087"/>
    <w:rsid w:val="006B70C5"/>
    <w:rsid w:val="006C3FB2"/>
    <w:rsid w:val="006C4D2D"/>
    <w:rsid w:val="006C7401"/>
    <w:rsid w:val="006C7CDF"/>
    <w:rsid w:val="006D077A"/>
    <w:rsid w:val="006D1A35"/>
    <w:rsid w:val="006D324A"/>
    <w:rsid w:val="006D4295"/>
    <w:rsid w:val="006D4B53"/>
    <w:rsid w:val="006D630E"/>
    <w:rsid w:val="006D677E"/>
    <w:rsid w:val="006D7E06"/>
    <w:rsid w:val="006E1C77"/>
    <w:rsid w:val="006E365F"/>
    <w:rsid w:val="006E3A9D"/>
    <w:rsid w:val="006E429B"/>
    <w:rsid w:val="006E5163"/>
    <w:rsid w:val="006E7F38"/>
    <w:rsid w:val="006F2E7F"/>
    <w:rsid w:val="006F61B4"/>
    <w:rsid w:val="006F6340"/>
    <w:rsid w:val="006F6FFD"/>
    <w:rsid w:val="007014BE"/>
    <w:rsid w:val="00701B6C"/>
    <w:rsid w:val="00703F50"/>
    <w:rsid w:val="00705C73"/>
    <w:rsid w:val="0070616A"/>
    <w:rsid w:val="0071087D"/>
    <w:rsid w:val="00711ACB"/>
    <w:rsid w:val="00712472"/>
    <w:rsid w:val="00712A97"/>
    <w:rsid w:val="00713AB5"/>
    <w:rsid w:val="007147BA"/>
    <w:rsid w:val="007147BD"/>
    <w:rsid w:val="0071543F"/>
    <w:rsid w:val="00715652"/>
    <w:rsid w:val="00715F53"/>
    <w:rsid w:val="007202F4"/>
    <w:rsid w:val="00720BBA"/>
    <w:rsid w:val="0072305E"/>
    <w:rsid w:val="00727D39"/>
    <w:rsid w:val="00731B09"/>
    <w:rsid w:val="00732172"/>
    <w:rsid w:val="00733779"/>
    <w:rsid w:val="007342C7"/>
    <w:rsid w:val="0073460B"/>
    <w:rsid w:val="0073497B"/>
    <w:rsid w:val="00736CDC"/>
    <w:rsid w:val="00737909"/>
    <w:rsid w:val="0073792B"/>
    <w:rsid w:val="00740855"/>
    <w:rsid w:val="00741516"/>
    <w:rsid w:val="00743622"/>
    <w:rsid w:val="00743E33"/>
    <w:rsid w:val="00744D40"/>
    <w:rsid w:val="00745F08"/>
    <w:rsid w:val="007463FB"/>
    <w:rsid w:val="007478AD"/>
    <w:rsid w:val="00747DBE"/>
    <w:rsid w:val="00756B08"/>
    <w:rsid w:val="00760855"/>
    <w:rsid w:val="00760EC0"/>
    <w:rsid w:val="00761AA5"/>
    <w:rsid w:val="007625D0"/>
    <w:rsid w:val="00764580"/>
    <w:rsid w:val="00764859"/>
    <w:rsid w:val="00765DE8"/>
    <w:rsid w:val="007661A4"/>
    <w:rsid w:val="007668AE"/>
    <w:rsid w:val="00767D28"/>
    <w:rsid w:val="00767F14"/>
    <w:rsid w:val="00771715"/>
    <w:rsid w:val="0077179D"/>
    <w:rsid w:val="0077253E"/>
    <w:rsid w:val="007744AD"/>
    <w:rsid w:val="007746E6"/>
    <w:rsid w:val="0077595F"/>
    <w:rsid w:val="00776236"/>
    <w:rsid w:val="00777BCC"/>
    <w:rsid w:val="007800A5"/>
    <w:rsid w:val="007812DB"/>
    <w:rsid w:val="00781C00"/>
    <w:rsid w:val="007824C6"/>
    <w:rsid w:val="00783B6D"/>
    <w:rsid w:val="00784C64"/>
    <w:rsid w:val="00784E91"/>
    <w:rsid w:val="00785879"/>
    <w:rsid w:val="00785D8C"/>
    <w:rsid w:val="00791157"/>
    <w:rsid w:val="0079240B"/>
    <w:rsid w:val="00793313"/>
    <w:rsid w:val="00796648"/>
    <w:rsid w:val="00796682"/>
    <w:rsid w:val="00796CA6"/>
    <w:rsid w:val="00797368"/>
    <w:rsid w:val="007A121F"/>
    <w:rsid w:val="007A2B17"/>
    <w:rsid w:val="007A4508"/>
    <w:rsid w:val="007A4672"/>
    <w:rsid w:val="007A4C9D"/>
    <w:rsid w:val="007A6B25"/>
    <w:rsid w:val="007B1953"/>
    <w:rsid w:val="007B2594"/>
    <w:rsid w:val="007B4C46"/>
    <w:rsid w:val="007C02DA"/>
    <w:rsid w:val="007C164C"/>
    <w:rsid w:val="007C32E6"/>
    <w:rsid w:val="007C3387"/>
    <w:rsid w:val="007C40AD"/>
    <w:rsid w:val="007C42F9"/>
    <w:rsid w:val="007C4C18"/>
    <w:rsid w:val="007C5597"/>
    <w:rsid w:val="007C7031"/>
    <w:rsid w:val="007D00D5"/>
    <w:rsid w:val="007D09C2"/>
    <w:rsid w:val="007D0DCF"/>
    <w:rsid w:val="007D2566"/>
    <w:rsid w:val="007D67B4"/>
    <w:rsid w:val="007D7D23"/>
    <w:rsid w:val="007E195C"/>
    <w:rsid w:val="007E1EB4"/>
    <w:rsid w:val="007E2669"/>
    <w:rsid w:val="007E2E88"/>
    <w:rsid w:val="007E31C1"/>
    <w:rsid w:val="007E3731"/>
    <w:rsid w:val="007F1F0F"/>
    <w:rsid w:val="007F29F7"/>
    <w:rsid w:val="007F3A34"/>
    <w:rsid w:val="007F564C"/>
    <w:rsid w:val="007F58EC"/>
    <w:rsid w:val="007F65A9"/>
    <w:rsid w:val="007F65E1"/>
    <w:rsid w:val="007F7E39"/>
    <w:rsid w:val="008005E9"/>
    <w:rsid w:val="00800FA2"/>
    <w:rsid w:val="00802DD3"/>
    <w:rsid w:val="0080305B"/>
    <w:rsid w:val="00803B1E"/>
    <w:rsid w:val="00804C8B"/>
    <w:rsid w:val="00807FD9"/>
    <w:rsid w:val="008143B4"/>
    <w:rsid w:val="00814ECF"/>
    <w:rsid w:val="00815259"/>
    <w:rsid w:val="00820471"/>
    <w:rsid w:val="008209B6"/>
    <w:rsid w:val="008229F6"/>
    <w:rsid w:val="008237CF"/>
    <w:rsid w:val="00826A6B"/>
    <w:rsid w:val="008276F6"/>
    <w:rsid w:val="0083242D"/>
    <w:rsid w:val="00832DAE"/>
    <w:rsid w:val="00833240"/>
    <w:rsid w:val="0083371B"/>
    <w:rsid w:val="00834FB0"/>
    <w:rsid w:val="0084024F"/>
    <w:rsid w:val="008406C2"/>
    <w:rsid w:val="00840A3A"/>
    <w:rsid w:val="00841FFA"/>
    <w:rsid w:val="00843F11"/>
    <w:rsid w:val="00844782"/>
    <w:rsid w:val="00844C1B"/>
    <w:rsid w:val="0084548B"/>
    <w:rsid w:val="0085034B"/>
    <w:rsid w:val="0085651C"/>
    <w:rsid w:val="00857D83"/>
    <w:rsid w:val="00857D8C"/>
    <w:rsid w:val="008603D5"/>
    <w:rsid w:val="0086229D"/>
    <w:rsid w:val="008633E6"/>
    <w:rsid w:val="008652AB"/>
    <w:rsid w:val="00865A49"/>
    <w:rsid w:val="00865FC2"/>
    <w:rsid w:val="00866230"/>
    <w:rsid w:val="0086754D"/>
    <w:rsid w:val="00867B50"/>
    <w:rsid w:val="0087237D"/>
    <w:rsid w:val="00872F71"/>
    <w:rsid w:val="00875BB9"/>
    <w:rsid w:val="0087631D"/>
    <w:rsid w:val="008775DD"/>
    <w:rsid w:val="00877ACF"/>
    <w:rsid w:val="00877BB1"/>
    <w:rsid w:val="008806E2"/>
    <w:rsid w:val="00883BBC"/>
    <w:rsid w:val="00884770"/>
    <w:rsid w:val="008868CD"/>
    <w:rsid w:val="00887FFD"/>
    <w:rsid w:val="00890898"/>
    <w:rsid w:val="00890FB1"/>
    <w:rsid w:val="008938FC"/>
    <w:rsid w:val="0089464E"/>
    <w:rsid w:val="00895167"/>
    <w:rsid w:val="00895D69"/>
    <w:rsid w:val="00895DA1"/>
    <w:rsid w:val="0089600D"/>
    <w:rsid w:val="00896487"/>
    <w:rsid w:val="00897330"/>
    <w:rsid w:val="00897A79"/>
    <w:rsid w:val="008A4BB2"/>
    <w:rsid w:val="008A7D1C"/>
    <w:rsid w:val="008B092E"/>
    <w:rsid w:val="008B17CF"/>
    <w:rsid w:val="008B222D"/>
    <w:rsid w:val="008B4443"/>
    <w:rsid w:val="008B44EB"/>
    <w:rsid w:val="008B47CC"/>
    <w:rsid w:val="008C0C5A"/>
    <w:rsid w:val="008C14A7"/>
    <w:rsid w:val="008C199D"/>
    <w:rsid w:val="008C2BFD"/>
    <w:rsid w:val="008C65AB"/>
    <w:rsid w:val="008C6EB9"/>
    <w:rsid w:val="008D0C26"/>
    <w:rsid w:val="008D0D8D"/>
    <w:rsid w:val="008D1D1B"/>
    <w:rsid w:val="008D2181"/>
    <w:rsid w:val="008D490A"/>
    <w:rsid w:val="008D4E88"/>
    <w:rsid w:val="008D69C9"/>
    <w:rsid w:val="008E2E2B"/>
    <w:rsid w:val="008E381E"/>
    <w:rsid w:val="008E38A8"/>
    <w:rsid w:val="008E3D18"/>
    <w:rsid w:val="008E58FF"/>
    <w:rsid w:val="008E6F04"/>
    <w:rsid w:val="008F250A"/>
    <w:rsid w:val="008F261E"/>
    <w:rsid w:val="008F274C"/>
    <w:rsid w:val="008F2992"/>
    <w:rsid w:val="008F3767"/>
    <w:rsid w:val="008F53B7"/>
    <w:rsid w:val="008F745B"/>
    <w:rsid w:val="008F7A6E"/>
    <w:rsid w:val="00900750"/>
    <w:rsid w:val="00902F74"/>
    <w:rsid w:val="00903BEE"/>
    <w:rsid w:val="00904D58"/>
    <w:rsid w:val="00906BCA"/>
    <w:rsid w:val="00907702"/>
    <w:rsid w:val="00910A98"/>
    <w:rsid w:val="00910FC8"/>
    <w:rsid w:val="00911850"/>
    <w:rsid w:val="00911E29"/>
    <w:rsid w:val="00911FCF"/>
    <w:rsid w:val="009129C8"/>
    <w:rsid w:val="009132F3"/>
    <w:rsid w:val="00916E4E"/>
    <w:rsid w:val="00916E57"/>
    <w:rsid w:val="00917BD3"/>
    <w:rsid w:val="00917E62"/>
    <w:rsid w:val="0092386C"/>
    <w:rsid w:val="00923C90"/>
    <w:rsid w:val="00925C7E"/>
    <w:rsid w:val="0092685D"/>
    <w:rsid w:val="00926BC8"/>
    <w:rsid w:val="00930E2C"/>
    <w:rsid w:val="00930FE9"/>
    <w:rsid w:val="00931E8E"/>
    <w:rsid w:val="00932E5C"/>
    <w:rsid w:val="009333E1"/>
    <w:rsid w:val="009348FF"/>
    <w:rsid w:val="00936B2A"/>
    <w:rsid w:val="0093715D"/>
    <w:rsid w:val="009405F2"/>
    <w:rsid w:val="009429E5"/>
    <w:rsid w:val="00950234"/>
    <w:rsid w:val="0095223D"/>
    <w:rsid w:val="009522BA"/>
    <w:rsid w:val="00952C04"/>
    <w:rsid w:val="009543C2"/>
    <w:rsid w:val="0095448A"/>
    <w:rsid w:val="009547D6"/>
    <w:rsid w:val="00955E2F"/>
    <w:rsid w:val="00956EAA"/>
    <w:rsid w:val="00965817"/>
    <w:rsid w:val="00966338"/>
    <w:rsid w:val="00967894"/>
    <w:rsid w:val="0097193B"/>
    <w:rsid w:val="00971D2A"/>
    <w:rsid w:val="009736C7"/>
    <w:rsid w:val="00974E92"/>
    <w:rsid w:val="009763C6"/>
    <w:rsid w:val="009763EA"/>
    <w:rsid w:val="009816FB"/>
    <w:rsid w:val="009817F8"/>
    <w:rsid w:val="00982878"/>
    <w:rsid w:val="009833D8"/>
    <w:rsid w:val="00983D5E"/>
    <w:rsid w:val="00985CB2"/>
    <w:rsid w:val="009876F1"/>
    <w:rsid w:val="0099046D"/>
    <w:rsid w:val="0099055D"/>
    <w:rsid w:val="00990DB0"/>
    <w:rsid w:val="00990F72"/>
    <w:rsid w:val="0099282A"/>
    <w:rsid w:val="009936F4"/>
    <w:rsid w:val="00997340"/>
    <w:rsid w:val="009A029F"/>
    <w:rsid w:val="009A15F4"/>
    <w:rsid w:val="009A1725"/>
    <w:rsid w:val="009A2AFF"/>
    <w:rsid w:val="009A424E"/>
    <w:rsid w:val="009A4B8A"/>
    <w:rsid w:val="009B0174"/>
    <w:rsid w:val="009B019D"/>
    <w:rsid w:val="009B286E"/>
    <w:rsid w:val="009B2D9C"/>
    <w:rsid w:val="009B47CD"/>
    <w:rsid w:val="009B4A19"/>
    <w:rsid w:val="009B50A7"/>
    <w:rsid w:val="009C3B31"/>
    <w:rsid w:val="009C4959"/>
    <w:rsid w:val="009C712D"/>
    <w:rsid w:val="009C723F"/>
    <w:rsid w:val="009C7E5D"/>
    <w:rsid w:val="009D27D4"/>
    <w:rsid w:val="009D2E32"/>
    <w:rsid w:val="009D413C"/>
    <w:rsid w:val="009D61AB"/>
    <w:rsid w:val="009E0BB7"/>
    <w:rsid w:val="009E1706"/>
    <w:rsid w:val="009E1BE4"/>
    <w:rsid w:val="009E230B"/>
    <w:rsid w:val="009E24E7"/>
    <w:rsid w:val="009E46EF"/>
    <w:rsid w:val="009E6EC7"/>
    <w:rsid w:val="009F071B"/>
    <w:rsid w:val="009F0F52"/>
    <w:rsid w:val="009F1138"/>
    <w:rsid w:val="009F124B"/>
    <w:rsid w:val="009F3FB0"/>
    <w:rsid w:val="009F5C71"/>
    <w:rsid w:val="009F7222"/>
    <w:rsid w:val="00A02B4C"/>
    <w:rsid w:val="00A02C4A"/>
    <w:rsid w:val="00A0447F"/>
    <w:rsid w:val="00A05258"/>
    <w:rsid w:val="00A1012E"/>
    <w:rsid w:val="00A103B8"/>
    <w:rsid w:val="00A11317"/>
    <w:rsid w:val="00A1329A"/>
    <w:rsid w:val="00A15DBB"/>
    <w:rsid w:val="00A22D10"/>
    <w:rsid w:val="00A25A44"/>
    <w:rsid w:val="00A25CCA"/>
    <w:rsid w:val="00A305F2"/>
    <w:rsid w:val="00A30D0E"/>
    <w:rsid w:val="00A31120"/>
    <w:rsid w:val="00A350DA"/>
    <w:rsid w:val="00A35D4F"/>
    <w:rsid w:val="00A35FD7"/>
    <w:rsid w:val="00A37E7A"/>
    <w:rsid w:val="00A400AD"/>
    <w:rsid w:val="00A406CE"/>
    <w:rsid w:val="00A4111A"/>
    <w:rsid w:val="00A41425"/>
    <w:rsid w:val="00A418A1"/>
    <w:rsid w:val="00A41EBF"/>
    <w:rsid w:val="00A434DE"/>
    <w:rsid w:val="00A435B3"/>
    <w:rsid w:val="00A43970"/>
    <w:rsid w:val="00A439B5"/>
    <w:rsid w:val="00A44AD3"/>
    <w:rsid w:val="00A44C60"/>
    <w:rsid w:val="00A45F53"/>
    <w:rsid w:val="00A46C1A"/>
    <w:rsid w:val="00A477D6"/>
    <w:rsid w:val="00A47A3F"/>
    <w:rsid w:val="00A524BA"/>
    <w:rsid w:val="00A535BF"/>
    <w:rsid w:val="00A54002"/>
    <w:rsid w:val="00A562AE"/>
    <w:rsid w:val="00A56F05"/>
    <w:rsid w:val="00A6000E"/>
    <w:rsid w:val="00A60031"/>
    <w:rsid w:val="00A600A2"/>
    <w:rsid w:val="00A6128C"/>
    <w:rsid w:val="00A61EB5"/>
    <w:rsid w:val="00A622F6"/>
    <w:rsid w:val="00A648B9"/>
    <w:rsid w:val="00A64E80"/>
    <w:rsid w:val="00A66050"/>
    <w:rsid w:val="00A67977"/>
    <w:rsid w:val="00A70BDC"/>
    <w:rsid w:val="00A710CD"/>
    <w:rsid w:val="00A7262F"/>
    <w:rsid w:val="00A74DB4"/>
    <w:rsid w:val="00A75EDC"/>
    <w:rsid w:val="00A7615C"/>
    <w:rsid w:val="00A76931"/>
    <w:rsid w:val="00A76EBD"/>
    <w:rsid w:val="00A778A6"/>
    <w:rsid w:val="00A803E4"/>
    <w:rsid w:val="00A8055F"/>
    <w:rsid w:val="00A80A43"/>
    <w:rsid w:val="00A821B5"/>
    <w:rsid w:val="00A8228C"/>
    <w:rsid w:val="00A83F10"/>
    <w:rsid w:val="00A842C7"/>
    <w:rsid w:val="00A84849"/>
    <w:rsid w:val="00A857EC"/>
    <w:rsid w:val="00A85AB4"/>
    <w:rsid w:val="00A86928"/>
    <w:rsid w:val="00A946B4"/>
    <w:rsid w:val="00A973B7"/>
    <w:rsid w:val="00AA2131"/>
    <w:rsid w:val="00AA3C8C"/>
    <w:rsid w:val="00AA40E0"/>
    <w:rsid w:val="00AA4CAD"/>
    <w:rsid w:val="00AA4EAA"/>
    <w:rsid w:val="00AA5BC3"/>
    <w:rsid w:val="00AA68BD"/>
    <w:rsid w:val="00AA7012"/>
    <w:rsid w:val="00AA75BD"/>
    <w:rsid w:val="00AA79F4"/>
    <w:rsid w:val="00AB06B2"/>
    <w:rsid w:val="00AB3AE5"/>
    <w:rsid w:val="00AB4393"/>
    <w:rsid w:val="00AB4987"/>
    <w:rsid w:val="00AB4FED"/>
    <w:rsid w:val="00AB51F4"/>
    <w:rsid w:val="00AB610F"/>
    <w:rsid w:val="00AB6C34"/>
    <w:rsid w:val="00AB6C93"/>
    <w:rsid w:val="00AB6D85"/>
    <w:rsid w:val="00AB6F43"/>
    <w:rsid w:val="00AB707F"/>
    <w:rsid w:val="00AB7EF4"/>
    <w:rsid w:val="00AC15F6"/>
    <w:rsid w:val="00AC1CDC"/>
    <w:rsid w:val="00AC2A1E"/>
    <w:rsid w:val="00AC3BDD"/>
    <w:rsid w:val="00AC5FAE"/>
    <w:rsid w:val="00AD5E8D"/>
    <w:rsid w:val="00AD6321"/>
    <w:rsid w:val="00AD76B9"/>
    <w:rsid w:val="00AE76E4"/>
    <w:rsid w:val="00AF1C8A"/>
    <w:rsid w:val="00AF2851"/>
    <w:rsid w:val="00AF54AD"/>
    <w:rsid w:val="00AF590C"/>
    <w:rsid w:val="00AF7113"/>
    <w:rsid w:val="00AF73F3"/>
    <w:rsid w:val="00AF7988"/>
    <w:rsid w:val="00B00C7D"/>
    <w:rsid w:val="00B00E81"/>
    <w:rsid w:val="00B01F3D"/>
    <w:rsid w:val="00B02C01"/>
    <w:rsid w:val="00B05C2E"/>
    <w:rsid w:val="00B06D36"/>
    <w:rsid w:val="00B07CDF"/>
    <w:rsid w:val="00B1121C"/>
    <w:rsid w:val="00B12545"/>
    <w:rsid w:val="00B140A7"/>
    <w:rsid w:val="00B14DB7"/>
    <w:rsid w:val="00B1799D"/>
    <w:rsid w:val="00B20081"/>
    <w:rsid w:val="00B20099"/>
    <w:rsid w:val="00B2040E"/>
    <w:rsid w:val="00B205AC"/>
    <w:rsid w:val="00B208D4"/>
    <w:rsid w:val="00B20901"/>
    <w:rsid w:val="00B20DD6"/>
    <w:rsid w:val="00B214C2"/>
    <w:rsid w:val="00B22300"/>
    <w:rsid w:val="00B26126"/>
    <w:rsid w:val="00B265DC"/>
    <w:rsid w:val="00B271D3"/>
    <w:rsid w:val="00B301CB"/>
    <w:rsid w:val="00B305CF"/>
    <w:rsid w:val="00B30E35"/>
    <w:rsid w:val="00B33126"/>
    <w:rsid w:val="00B3626B"/>
    <w:rsid w:val="00B36562"/>
    <w:rsid w:val="00B36D16"/>
    <w:rsid w:val="00B40C48"/>
    <w:rsid w:val="00B41B3F"/>
    <w:rsid w:val="00B43021"/>
    <w:rsid w:val="00B43083"/>
    <w:rsid w:val="00B437A2"/>
    <w:rsid w:val="00B437DF"/>
    <w:rsid w:val="00B453AA"/>
    <w:rsid w:val="00B453D5"/>
    <w:rsid w:val="00B50501"/>
    <w:rsid w:val="00B50B15"/>
    <w:rsid w:val="00B52D57"/>
    <w:rsid w:val="00B533D4"/>
    <w:rsid w:val="00B53F65"/>
    <w:rsid w:val="00B54848"/>
    <w:rsid w:val="00B54905"/>
    <w:rsid w:val="00B56358"/>
    <w:rsid w:val="00B61B5F"/>
    <w:rsid w:val="00B64E38"/>
    <w:rsid w:val="00B65EC2"/>
    <w:rsid w:val="00B70657"/>
    <w:rsid w:val="00B77C92"/>
    <w:rsid w:val="00B77E77"/>
    <w:rsid w:val="00B82340"/>
    <w:rsid w:val="00B82451"/>
    <w:rsid w:val="00B834C0"/>
    <w:rsid w:val="00B8379F"/>
    <w:rsid w:val="00B83DCB"/>
    <w:rsid w:val="00B86700"/>
    <w:rsid w:val="00B86A18"/>
    <w:rsid w:val="00B9204A"/>
    <w:rsid w:val="00B93174"/>
    <w:rsid w:val="00B931C6"/>
    <w:rsid w:val="00B9322E"/>
    <w:rsid w:val="00B9767C"/>
    <w:rsid w:val="00BA10A8"/>
    <w:rsid w:val="00BA28F3"/>
    <w:rsid w:val="00BA4126"/>
    <w:rsid w:val="00BA472A"/>
    <w:rsid w:val="00BA47FE"/>
    <w:rsid w:val="00BA5832"/>
    <w:rsid w:val="00BA6CA4"/>
    <w:rsid w:val="00BA76AD"/>
    <w:rsid w:val="00BB17CC"/>
    <w:rsid w:val="00BB28B7"/>
    <w:rsid w:val="00BB3246"/>
    <w:rsid w:val="00BB3985"/>
    <w:rsid w:val="00BB6F04"/>
    <w:rsid w:val="00BB6FD8"/>
    <w:rsid w:val="00BB70C5"/>
    <w:rsid w:val="00BB781D"/>
    <w:rsid w:val="00BB7A9A"/>
    <w:rsid w:val="00BC0581"/>
    <w:rsid w:val="00BC1261"/>
    <w:rsid w:val="00BC24E9"/>
    <w:rsid w:val="00BC29F8"/>
    <w:rsid w:val="00BC322E"/>
    <w:rsid w:val="00BC35EE"/>
    <w:rsid w:val="00BC5317"/>
    <w:rsid w:val="00BC570B"/>
    <w:rsid w:val="00BC5FBA"/>
    <w:rsid w:val="00BD107A"/>
    <w:rsid w:val="00BD53E5"/>
    <w:rsid w:val="00BD5DCC"/>
    <w:rsid w:val="00BD78C2"/>
    <w:rsid w:val="00BE24CD"/>
    <w:rsid w:val="00BE2FCB"/>
    <w:rsid w:val="00BE5DAE"/>
    <w:rsid w:val="00BF0A00"/>
    <w:rsid w:val="00BF0EDA"/>
    <w:rsid w:val="00BF198F"/>
    <w:rsid w:val="00BF32B6"/>
    <w:rsid w:val="00BF333B"/>
    <w:rsid w:val="00BF549C"/>
    <w:rsid w:val="00BF5A4E"/>
    <w:rsid w:val="00BF7980"/>
    <w:rsid w:val="00C00B4E"/>
    <w:rsid w:val="00C011EF"/>
    <w:rsid w:val="00C0172B"/>
    <w:rsid w:val="00C03770"/>
    <w:rsid w:val="00C0386A"/>
    <w:rsid w:val="00C045AA"/>
    <w:rsid w:val="00C0584B"/>
    <w:rsid w:val="00C05EE7"/>
    <w:rsid w:val="00C06E35"/>
    <w:rsid w:val="00C07350"/>
    <w:rsid w:val="00C074BB"/>
    <w:rsid w:val="00C10140"/>
    <w:rsid w:val="00C1108C"/>
    <w:rsid w:val="00C11B9E"/>
    <w:rsid w:val="00C13291"/>
    <w:rsid w:val="00C149DC"/>
    <w:rsid w:val="00C149E6"/>
    <w:rsid w:val="00C14CB7"/>
    <w:rsid w:val="00C151D5"/>
    <w:rsid w:val="00C1662A"/>
    <w:rsid w:val="00C20023"/>
    <w:rsid w:val="00C22420"/>
    <w:rsid w:val="00C25CBA"/>
    <w:rsid w:val="00C267C6"/>
    <w:rsid w:val="00C3019E"/>
    <w:rsid w:val="00C34ABC"/>
    <w:rsid w:val="00C351D3"/>
    <w:rsid w:val="00C357D7"/>
    <w:rsid w:val="00C422AC"/>
    <w:rsid w:val="00C43364"/>
    <w:rsid w:val="00C44642"/>
    <w:rsid w:val="00C44D89"/>
    <w:rsid w:val="00C45DD4"/>
    <w:rsid w:val="00C47403"/>
    <w:rsid w:val="00C47A42"/>
    <w:rsid w:val="00C513F8"/>
    <w:rsid w:val="00C5149C"/>
    <w:rsid w:val="00C51D65"/>
    <w:rsid w:val="00C52362"/>
    <w:rsid w:val="00C557C1"/>
    <w:rsid w:val="00C55A72"/>
    <w:rsid w:val="00C57C50"/>
    <w:rsid w:val="00C60808"/>
    <w:rsid w:val="00C609C2"/>
    <w:rsid w:val="00C6183B"/>
    <w:rsid w:val="00C636EA"/>
    <w:rsid w:val="00C64B2C"/>
    <w:rsid w:val="00C64F75"/>
    <w:rsid w:val="00C6547C"/>
    <w:rsid w:val="00C66644"/>
    <w:rsid w:val="00C672EB"/>
    <w:rsid w:val="00C70418"/>
    <w:rsid w:val="00C70709"/>
    <w:rsid w:val="00C70E2F"/>
    <w:rsid w:val="00C71F40"/>
    <w:rsid w:val="00C73F6E"/>
    <w:rsid w:val="00C7489A"/>
    <w:rsid w:val="00C74EF2"/>
    <w:rsid w:val="00C74EF6"/>
    <w:rsid w:val="00C75129"/>
    <w:rsid w:val="00C75D32"/>
    <w:rsid w:val="00C76659"/>
    <w:rsid w:val="00C80D90"/>
    <w:rsid w:val="00C81321"/>
    <w:rsid w:val="00C81658"/>
    <w:rsid w:val="00C82472"/>
    <w:rsid w:val="00C8256F"/>
    <w:rsid w:val="00C864B3"/>
    <w:rsid w:val="00C866B1"/>
    <w:rsid w:val="00C92BFD"/>
    <w:rsid w:val="00C93F7E"/>
    <w:rsid w:val="00C94244"/>
    <w:rsid w:val="00C94E65"/>
    <w:rsid w:val="00CA2FD0"/>
    <w:rsid w:val="00CA3D25"/>
    <w:rsid w:val="00CA50D2"/>
    <w:rsid w:val="00CA6497"/>
    <w:rsid w:val="00CA6AD8"/>
    <w:rsid w:val="00CB00A2"/>
    <w:rsid w:val="00CB05BE"/>
    <w:rsid w:val="00CB0734"/>
    <w:rsid w:val="00CB0E64"/>
    <w:rsid w:val="00CB1754"/>
    <w:rsid w:val="00CB2091"/>
    <w:rsid w:val="00CB47CB"/>
    <w:rsid w:val="00CB5B78"/>
    <w:rsid w:val="00CB643F"/>
    <w:rsid w:val="00CC0C70"/>
    <w:rsid w:val="00CC30AC"/>
    <w:rsid w:val="00CC347D"/>
    <w:rsid w:val="00CC490A"/>
    <w:rsid w:val="00CC6C8C"/>
    <w:rsid w:val="00CC737D"/>
    <w:rsid w:val="00CC77E1"/>
    <w:rsid w:val="00CD0A16"/>
    <w:rsid w:val="00CD14E9"/>
    <w:rsid w:val="00CD1C4B"/>
    <w:rsid w:val="00CD388E"/>
    <w:rsid w:val="00CD593C"/>
    <w:rsid w:val="00CD6069"/>
    <w:rsid w:val="00CD6F5E"/>
    <w:rsid w:val="00CD7046"/>
    <w:rsid w:val="00CD7956"/>
    <w:rsid w:val="00CD7B2F"/>
    <w:rsid w:val="00CE0E30"/>
    <w:rsid w:val="00CE3E0C"/>
    <w:rsid w:val="00CE4B95"/>
    <w:rsid w:val="00CE7C83"/>
    <w:rsid w:val="00CE7F9A"/>
    <w:rsid w:val="00D01521"/>
    <w:rsid w:val="00D01600"/>
    <w:rsid w:val="00D04415"/>
    <w:rsid w:val="00D06C70"/>
    <w:rsid w:val="00D10166"/>
    <w:rsid w:val="00D10A0F"/>
    <w:rsid w:val="00D1108B"/>
    <w:rsid w:val="00D1215B"/>
    <w:rsid w:val="00D1292A"/>
    <w:rsid w:val="00D12BC3"/>
    <w:rsid w:val="00D1315A"/>
    <w:rsid w:val="00D1474B"/>
    <w:rsid w:val="00D15B3C"/>
    <w:rsid w:val="00D15EF9"/>
    <w:rsid w:val="00D16164"/>
    <w:rsid w:val="00D16D97"/>
    <w:rsid w:val="00D174BD"/>
    <w:rsid w:val="00D175F0"/>
    <w:rsid w:val="00D17DD0"/>
    <w:rsid w:val="00D17DE7"/>
    <w:rsid w:val="00D20388"/>
    <w:rsid w:val="00D20698"/>
    <w:rsid w:val="00D21519"/>
    <w:rsid w:val="00D2207C"/>
    <w:rsid w:val="00D24203"/>
    <w:rsid w:val="00D2457F"/>
    <w:rsid w:val="00D24CF3"/>
    <w:rsid w:val="00D30992"/>
    <w:rsid w:val="00D30D43"/>
    <w:rsid w:val="00D343FA"/>
    <w:rsid w:val="00D35343"/>
    <w:rsid w:val="00D35EE0"/>
    <w:rsid w:val="00D3768A"/>
    <w:rsid w:val="00D379F9"/>
    <w:rsid w:val="00D41120"/>
    <w:rsid w:val="00D461EF"/>
    <w:rsid w:val="00D473F7"/>
    <w:rsid w:val="00D47633"/>
    <w:rsid w:val="00D47D23"/>
    <w:rsid w:val="00D47DB9"/>
    <w:rsid w:val="00D50D0C"/>
    <w:rsid w:val="00D51D32"/>
    <w:rsid w:val="00D51F4C"/>
    <w:rsid w:val="00D53DFE"/>
    <w:rsid w:val="00D548E3"/>
    <w:rsid w:val="00D55F47"/>
    <w:rsid w:val="00D56EAF"/>
    <w:rsid w:val="00D64547"/>
    <w:rsid w:val="00D64776"/>
    <w:rsid w:val="00D70D3E"/>
    <w:rsid w:val="00D72F3F"/>
    <w:rsid w:val="00D74270"/>
    <w:rsid w:val="00D75193"/>
    <w:rsid w:val="00D755E3"/>
    <w:rsid w:val="00D75B57"/>
    <w:rsid w:val="00D762C5"/>
    <w:rsid w:val="00D77306"/>
    <w:rsid w:val="00D77578"/>
    <w:rsid w:val="00D8018E"/>
    <w:rsid w:val="00D80988"/>
    <w:rsid w:val="00D901A2"/>
    <w:rsid w:val="00D90BBB"/>
    <w:rsid w:val="00D90D68"/>
    <w:rsid w:val="00D911E0"/>
    <w:rsid w:val="00D91482"/>
    <w:rsid w:val="00D91615"/>
    <w:rsid w:val="00D924AF"/>
    <w:rsid w:val="00D9294D"/>
    <w:rsid w:val="00D93136"/>
    <w:rsid w:val="00D94161"/>
    <w:rsid w:val="00D957F2"/>
    <w:rsid w:val="00D968BE"/>
    <w:rsid w:val="00D96C53"/>
    <w:rsid w:val="00D97CE0"/>
    <w:rsid w:val="00DA0045"/>
    <w:rsid w:val="00DA025B"/>
    <w:rsid w:val="00DA0AF4"/>
    <w:rsid w:val="00DA0E85"/>
    <w:rsid w:val="00DA17BA"/>
    <w:rsid w:val="00DA2569"/>
    <w:rsid w:val="00DA2C83"/>
    <w:rsid w:val="00DA3A1E"/>
    <w:rsid w:val="00DA4DBF"/>
    <w:rsid w:val="00DA4EF5"/>
    <w:rsid w:val="00DA62E1"/>
    <w:rsid w:val="00DA6317"/>
    <w:rsid w:val="00DA795C"/>
    <w:rsid w:val="00DB10AB"/>
    <w:rsid w:val="00DB1A02"/>
    <w:rsid w:val="00DB21F7"/>
    <w:rsid w:val="00DB2DBC"/>
    <w:rsid w:val="00DB3B69"/>
    <w:rsid w:val="00DB46D5"/>
    <w:rsid w:val="00DB6CAB"/>
    <w:rsid w:val="00DB6EEE"/>
    <w:rsid w:val="00DC209A"/>
    <w:rsid w:val="00DC3093"/>
    <w:rsid w:val="00DC33FF"/>
    <w:rsid w:val="00DC3C43"/>
    <w:rsid w:val="00DC478E"/>
    <w:rsid w:val="00DC65C7"/>
    <w:rsid w:val="00DC7D3E"/>
    <w:rsid w:val="00DD056E"/>
    <w:rsid w:val="00DD0E0D"/>
    <w:rsid w:val="00DD1FFA"/>
    <w:rsid w:val="00DD54AB"/>
    <w:rsid w:val="00DD5D16"/>
    <w:rsid w:val="00DD61DE"/>
    <w:rsid w:val="00DD7632"/>
    <w:rsid w:val="00DE0268"/>
    <w:rsid w:val="00DE0833"/>
    <w:rsid w:val="00DE377A"/>
    <w:rsid w:val="00DF08F0"/>
    <w:rsid w:val="00DF15F1"/>
    <w:rsid w:val="00DF1AA7"/>
    <w:rsid w:val="00DF439A"/>
    <w:rsid w:val="00DF51EA"/>
    <w:rsid w:val="00DF55A4"/>
    <w:rsid w:val="00DF6F35"/>
    <w:rsid w:val="00DF70E9"/>
    <w:rsid w:val="00DF7F82"/>
    <w:rsid w:val="00E01A75"/>
    <w:rsid w:val="00E03C6B"/>
    <w:rsid w:val="00E058CE"/>
    <w:rsid w:val="00E078DA"/>
    <w:rsid w:val="00E07BA0"/>
    <w:rsid w:val="00E10004"/>
    <w:rsid w:val="00E11AD7"/>
    <w:rsid w:val="00E11DE9"/>
    <w:rsid w:val="00E11E2A"/>
    <w:rsid w:val="00E15859"/>
    <w:rsid w:val="00E16A46"/>
    <w:rsid w:val="00E17EAF"/>
    <w:rsid w:val="00E17F00"/>
    <w:rsid w:val="00E21F9C"/>
    <w:rsid w:val="00E2335E"/>
    <w:rsid w:val="00E24900"/>
    <w:rsid w:val="00E307F8"/>
    <w:rsid w:val="00E30997"/>
    <w:rsid w:val="00E30D74"/>
    <w:rsid w:val="00E32119"/>
    <w:rsid w:val="00E33FAA"/>
    <w:rsid w:val="00E346E9"/>
    <w:rsid w:val="00E35A37"/>
    <w:rsid w:val="00E36A0A"/>
    <w:rsid w:val="00E36E0A"/>
    <w:rsid w:val="00E403E8"/>
    <w:rsid w:val="00E40567"/>
    <w:rsid w:val="00E41CB3"/>
    <w:rsid w:val="00E41DC7"/>
    <w:rsid w:val="00E41DCD"/>
    <w:rsid w:val="00E42A36"/>
    <w:rsid w:val="00E45360"/>
    <w:rsid w:val="00E4723E"/>
    <w:rsid w:val="00E507CF"/>
    <w:rsid w:val="00E52E77"/>
    <w:rsid w:val="00E542B0"/>
    <w:rsid w:val="00E543DA"/>
    <w:rsid w:val="00E54441"/>
    <w:rsid w:val="00E55161"/>
    <w:rsid w:val="00E56F4F"/>
    <w:rsid w:val="00E617C1"/>
    <w:rsid w:val="00E61CB9"/>
    <w:rsid w:val="00E64C75"/>
    <w:rsid w:val="00E65FF2"/>
    <w:rsid w:val="00E664CA"/>
    <w:rsid w:val="00E70E44"/>
    <w:rsid w:val="00E713D3"/>
    <w:rsid w:val="00E721C2"/>
    <w:rsid w:val="00E745BF"/>
    <w:rsid w:val="00E746C4"/>
    <w:rsid w:val="00E75AD4"/>
    <w:rsid w:val="00E76FC6"/>
    <w:rsid w:val="00E829EB"/>
    <w:rsid w:val="00E850FE"/>
    <w:rsid w:val="00E85E11"/>
    <w:rsid w:val="00E86423"/>
    <w:rsid w:val="00EA1D2D"/>
    <w:rsid w:val="00EA5B60"/>
    <w:rsid w:val="00EA72C6"/>
    <w:rsid w:val="00EB0144"/>
    <w:rsid w:val="00EB11AB"/>
    <w:rsid w:val="00EB2993"/>
    <w:rsid w:val="00EB3C91"/>
    <w:rsid w:val="00EB3FF3"/>
    <w:rsid w:val="00EB546C"/>
    <w:rsid w:val="00EB656B"/>
    <w:rsid w:val="00EB691F"/>
    <w:rsid w:val="00EC0F8C"/>
    <w:rsid w:val="00EC2668"/>
    <w:rsid w:val="00EC3B52"/>
    <w:rsid w:val="00EC645B"/>
    <w:rsid w:val="00ED07D0"/>
    <w:rsid w:val="00ED1AB6"/>
    <w:rsid w:val="00ED1C62"/>
    <w:rsid w:val="00ED34AC"/>
    <w:rsid w:val="00ED495D"/>
    <w:rsid w:val="00ED4C0A"/>
    <w:rsid w:val="00ED5658"/>
    <w:rsid w:val="00ED644C"/>
    <w:rsid w:val="00EE1E52"/>
    <w:rsid w:val="00EE2818"/>
    <w:rsid w:val="00EE2F81"/>
    <w:rsid w:val="00EE2FE7"/>
    <w:rsid w:val="00EE4F2E"/>
    <w:rsid w:val="00EE6FE2"/>
    <w:rsid w:val="00EE72DD"/>
    <w:rsid w:val="00EF025E"/>
    <w:rsid w:val="00EF052D"/>
    <w:rsid w:val="00EF06FF"/>
    <w:rsid w:val="00EF23B0"/>
    <w:rsid w:val="00EF718D"/>
    <w:rsid w:val="00EF71E3"/>
    <w:rsid w:val="00F017A6"/>
    <w:rsid w:val="00F064CB"/>
    <w:rsid w:val="00F0702C"/>
    <w:rsid w:val="00F1177A"/>
    <w:rsid w:val="00F13727"/>
    <w:rsid w:val="00F13BEB"/>
    <w:rsid w:val="00F14141"/>
    <w:rsid w:val="00F14639"/>
    <w:rsid w:val="00F1472B"/>
    <w:rsid w:val="00F14959"/>
    <w:rsid w:val="00F14BBF"/>
    <w:rsid w:val="00F15020"/>
    <w:rsid w:val="00F160A4"/>
    <w:rsid w:val="00F16401"/>
    <w:rsid w:val="00F1676E"/>
    <w:rsid w:val="00F16E27"/>
    <w:rsid w:val="00F170C6"/>
    <w:rsid w:val="00F21B9F"/>
    <w:rsid w:val="00F240A5"/>
    <w:rsid w:val="00F257F5"/>
    <w:rsid w:val="00F26278"/>
    <w:rsid w:val="00F26CBF"/>
    <w:rsid w:val="00F3162E"/>
    <w:rsid w:val="00F32D5E"/>
    <w:rsid w:val="00F33F77"/>
    <w:rsid w:val="00F374E0"/>
    <w:rsid w:val="00F37BAF"/>
    <w:rsid w:val="00F41F0F"/>
    <w:rsid w:val="00F4405C"/>
    <w:rsid w:val="00F44667"/>
    <w:rsid w:val="00F4588A"/>
    <w:rsid w:val="00F47003"/>
    <w:rsid w:val="00F50BA8"/>
    <w:rsid w:val="00F50EFB"/>
    <w:rsid w:val="00F51AA3"/>
    <w:rsid w:val="00F54105"/>
    <w:rsid w:val="00F5586E"/>
    <w:rsid w:val="00F60788"/>
    <w:rsid w:val="00F6294A"/>
    <w:rsid w:val="00F629E0"/>
    <w:rsid w:val="00F62F71"/>
    <w:rsid w:val="00F65EBC"/>
    <w:rsid w:val="00F66845"/>
    <w:rsid w:val="00F66BCF"/>
    <w:rsid w:val="00F6785B"/>
    <w:rsid w:val="00F67997"/>
    <w:rsid w:val="00F67B6A"/>
    <w:rsid w:val="00F67D2C"/>
    <w:rsid w:val="00F72E95"/>
    <w:rsid w:val="00F74762"/>
    <w:rsid w:val="00F7490E"/>
    <w:rsid w:val="00F7506B"/>
    <w:rsid w:val="00F80BE3"/>
    <w:rsid w:val="00F80E27"/>
    <w:rsid w:val="00F81AAC"/>
    <w:rsid w:val="00F81B67"/>
    <w:rsid w:val="00F830C5"/>
    <w:rsid w:val="00F84824"/>
    <w:rsid w:val="00F85DDB"/>
    <w:rsid w:val="00F86AF9"/>
    <w:rsid w:val="00F90B0F"/>
    <w:rsid w:val="00F918FB"/>
    <w:rsid w:val="00F92E54"/>
    <w:rsid w:val="00F94988"/>
    <w:rsid w:val="00F95A3B"/>
    <w:rsid w:val="00F97047"/>
    <w:rsid w:val="00F9750B"/>
    <w:rsid w:val="00FA0968"/>
    <w:rsid w:val="00FA39EC"/>
    <w:rsid w:val="00FA78E2"/>
    <w:rsid w:val="00FA7EF2"/>
    <w:rsid w:val="00FB08C7"/>
    <w:rsid w:val="00FB2563"/>
    <w:rsid w:val="00FB3D27"/>
    <w:rsid w:val="00FB4702"/>
    <w:rsid w:val="00FB4C7E"/>
    <w:rsid w:val="00FB5178"/>
    <w:rsid w:val="00FB7980"/>
    <w:rsid w:val="00FB7B06"/>
    <w:rsid w:val="00FC6F29"/>
    <w:rsid w:val="00FD2AA8"/>
    <w:rsid w:val="00FD2CBF"/>
    <w:rsid w:val="00FD4903"/>
    <w:rsid w:val="00FD4E38"/>
    <w:rsid w:val="00FD5A53"/>
    <w:rsid w:val="00FD7451"/>
    <w:rsid w:val="00FE5F0D"/>
    <w:rsid w:val="00FE6857"/>
    <w:rsid w:val="00FE7079"/>
    <w:rsid w:val="00FE76A3"/>
    <w:rsid w:val="00FE7ABD"/>
    <w:rsid w:val="00FF0E2E"/>
    <w:rsid w:val="00FF10E9"/>
    <w:rsid w:val="00FF168B"/>
    <w:rsid w:val="00FF1F08"/>
    <w:rsid w:val="00FF2119"/>
    <w:rsid w:val="00FF4DDC"/>
    <w:rsid w:val="00FF5F93"/>
    <w:rsid w:val="00FF63DF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094FD"/>
  <w15:chartTrackingRefBased/>
  <w15:docId w15:val="{23947CD9-05D3-4D06-858B-22FD139FB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3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784C6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8F250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F250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F250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F250A"/>
    <w:rPr>
      <w:rFonts w:ascii="맑은 고딕" w:eastAsia="맑은 고딕" w:hAnsi="맑은 고딕"/>
      <w:noProof/>
    </w:rPr>
  </w:style>
  <w:style w:type="paragraph" w:styleId="a5">
    <w:name w:val="header"/>
    <w:basedOn w:val="a"/>
    <w:link w:val="Char"/>
    <w:uiPriority w:val="99"/>
    <w:unhideWhenUsed/>
    <w:rsid w:val="00DC7D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C7D3E"/>
  </w:style>
  <w:style w:type="paragraph" w:styleId="a6">
    <w:name w:val="footer"/>
    <w:basedOn w:val="a"/>
    <w:link w:val="Char0"/>
    <w:uiPriority w:val="99"/>
    <w:unhideWhenUsed/>
    <w:rsid w:val="00DC7D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C7D3E"/>
  </w:style>
  <w:style w:type="paragraph" w:styleId="a7">
    <w:name w:val="List Paragraph"/>
    <w:basedOn w:val="a"/>
    <w:uiPriority w:val="34"/>
    <w:qFormat/>
    <w:rsid w:val="00883BBC"/>
    <w:pPr>
      <w:ind w:leftChars="400" w:left="800"/>
    </w:pPr>
  </w:style>
  <w:style w:type="paragraph" w:styleId="a8">
    <w:name w:val="Balloon Text"/>
    <w:basedOn w:val="a"/>
    <w:link w:val="Char1"/>
    <w:uiPriority w:val="99"/>
    <w:semiHidden/>
    <w:unhideWhenUsed/>
    <w:rsid w:val="00566E9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566E9A"/>
    <w:rPr>
      <w:rFonts w:ascii="Times New Roman" w:hAnsi="Times New Roman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45360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E45360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E45360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4536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E45360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microsoft.com/office/2016/09/relationships/commentsIds" Target="commentsId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4FE4FCC1767D24EBD724D435BFF8CF0" ma:contentTypeVersion="9" ma:contentTypeDescription="새 문서를 만듭니다." ma:contentTypeScope="" ma:versionID="50e621c805c6bec7d6a153fd3a70ebf5">
  <xsd:schema xmlns:xsd="http://www.w3.org/2001/XMLSchema" xmlns:xs="http://www.w3.org/2001/XMLSchema" xmlns:p="http://schemas.microsoft.com/office/2006/metadata/properties" xmlns:ns3="837bcb20-6003-4899-b24a-58503b98edf4" targetNamespace="http://schemas.microsoft.com/office/2006/metadata/properties" ma:root="true" ma:fieldsID="2f1ef60154bb909680786c4d2ad95413" ns3:_="">
    <xsd:import namespace="837bcb20-6003-4899-b24a-58503b98ed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7bcb20-6003-4899-b24a-58503b98ed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AA34E-6DF3-46B8-8552-CDC971D958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26B9791-8DC7-47A0-AD01-CCD8E2025B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7bcb20-6003-4899-b24a-58503b98ed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88DFCA-01B2-4999-84C5-6FA70353C67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EA71E55-0AA1-4028-A6AC-8096AECB2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백문성</cp:lastModifiedBy>
  <cp:revision>101</cp:revision>
  <dcterms:created xsi:type="dcterms:W3CDTF">2021-08-22T20:58:00Z</dcterms:created>
  <dcterms:modified xsi:type="dcterms:W3CDTF">2022-05-04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FE4FCC1767D24EBD724D435BFF8CF0</vt:lpwstr>
  </property>
</Properties>
</file>